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9CDD65" w14:textId="6BD3F9FE" w:rsidR="00A30220" w:rsidRDefault="00384695" w:rsidP="0059630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</w:t>
      </w:r>
      <w:r w:rsidR="008B5A3B">
        <w:rPr>
          <w:rFonts w:ascii="Times New Roman" w:hAnsi="Times New Roman" w:cs="Times New Roman"/>
          <w:b/>
          <w:bCs/>
          <w:sz w:val="24"/>
          <w:szCs w:val="24"/>
        </w:rPr>
        <w:t>E</w:t>
      </w:r>
      <w:r>
        <w:rPr>
          <w:rFonts w:ascii="Times New Roman" w:hAnsi="Times New Roman" w:cs="Times New Roman"/>
          <w:b/>
          <w:bCs/>
          <w:sz w:val="24"/>
          <w:szCs w:val="24"/>
        </w:rPr>
        <w:t>NTARY MATERIAL</w:t>
      </w:r>
    </w:p>
    <w:p w14:paraId="52E80A65" w14:textId="31E10AA9" w:rsidR="00A30220" w:rsidRDefault="00A30220" w:rsidP="0059630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bidi="th-TH"/>
        </w:rPr>
        <w:drawing>
          <wp:inline distT="0" distB="0" distL="0" distR="0" wp14:anchorId="2162C1AC" wp14:editId="552AD299">
            <wp:extent cx="4036979" cy="7076863"/>
            <wp:effectExtent l="0" t="0" r="190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Modelled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47013" cy="70944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767D5AC0" w14:textId="75B0FCFC" w:rsidR="001725DD" w:rsidRPr="00596309" w:rsidRDefault="00384695" w:rsidP="00596309">
      <w:pPr>
        <w:jc w:val="thaiDistribute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</w:t>
      </w:r>
      <w:r w:rsidR="00B10D7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B10D7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A30220">
        <w:rPr>
          <w:rFonts w:ascii="Times New Roman" w:hAnsi="Times New Roman" w:cs="Times New Roman"/>
          <w:b/>
          <w:bCs/>
          <w:sz w:val="24"/>
          <w:szCs w:val="24"/>
        </w:rPr>
        <w:t xml:space="preserve"> Modelled stomatal conductance (</w:t>
      </w:r>
      <w:r w:rsidR="00A30220" w:rsidRPr="00596309">
        <w:rPr>
          <w:rFonts w:ascii="Times New Roman" w:hAnsi="Times New Roman" w:cs="Times New Roman"/>
          <w:b/>
          <w:bCs/>
          <w:i/>
          <w:iCs/>
          <w:sz w:val="24"/>
          <w:szCs w:val="24"/>
        </w:rPr>
        <w:t>g</w:t>
      </w:r>
      <w:r w:rsidR="00A30220" w:rsidRPr="00596309">
        <w:rPr>
          <w:rFonts w:ascii="Times New Roman" w:hAnsi="Times New Roman" w:cs="Times New Roman"/>
          <w:b/>
          <w:bCs/>
          <w:i/>
          <w:iCs/>
          <w:sz w:val="24"/>
          <w:szCs w:val="24"/>
          <w:vertAlign w:val="subscript"/>
        </w:rPr>
        <w:t>s</w:t>
      </w:r>
      <w:r w:rsidR="00A30220">
        <w:rPr>
          <w:rFonts w:ascii="Times New Roman" w:hAnsi="Times New Roman" w:cs="Times New Roman"/>
          <w:b/>
          <w:bCs/>
          <w:sz w:val="24"/>
          <w:szCs w:val="24"/>
        </w:rPr>
        <w:t xml:space="preserve">) responses to dynamic light change during stomatal closure. </w:t>
      </w:r>
      <w:r w:rsidR="00A30220" w:rsidRPr="00596309">
        <w:rPr>
          <w:rFonts w:ascii="Times New Roman" w:hAnsi="Times New Roman" w:cs="Times New Roman"/>
          <w:sz w:val="24"/>
          <w:szCs w:val="24"/>
        </w:rPr>
        <w:t>The</w:t>
      </w:r>
      <w:r w:rsidR="00A30220">
        <w:rPr>
          <w:rFonts w:ascii="Times New Roman" w:hAnsi="Times New Roman" w:cs="Times New Roman"/>
          <w:bCs/>
          <w:sz w:val="24"/>
          <w:szCs w:val="24"/>
        </w:rPr>
        <w:t xml:space="preserve"> data fitted in </w:t>
      </w:r>
      <w:r w:rsidR="0093057B" w:rsidRPr="00596309">
        <w:rPr>
          <w:rFonts w:ascii="Times New Roman" w:hAnsi="Times New Roman" w:cs="Times New Roman"/>
          <w:bCs/>
          <w:sz w:val="24"/>
          <w:szCs w:val="24"/>
        </w:rPr>
        <w:t xml:space="preserve">(A) </w:t>
      </w:r>
      <w:r w:rsidR="00A30220">
        <w:rPr>
          <w:rFonts w:ascii="Times New Roman" w:hAnsi="Times New Roman" w:cs="Times New Roman"/>
          <w:bCs/>
          <w:sz w:val="24"/>
          <w:szCs w:val="24"/>
        </w:rPr>
        <w:t xml:space="preserve">IR64, </w:t>
      </w:r>
      <w:r w:rsidR="0093057B" w:rsidRPr="00596309">
        <w:rPr>
          <w:rFonts w:ascii="Times New Roman" w:hAnsi="Times New Roman" w:cs="Times New Roman"/>
          <w:bCs/>
          <w:sz w:val="24"/>
          <w:szCs w:val="24"/>
        </w:rPr>
        <w:t>(B)</w:t>
      </w:r>
      <w:r w:rsidR="00A30220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A30220">
        <w:rPr>
          <w:rFonts w:ascii="Times New Roman" w:hAnsi="Times New Roman" w:cs="Times New Roman"/>
          <w:bCs/>
          <w:sz w:val="24"/>
          <w:szCs w:val="24"/>
        </w:rPr>
        <w:t>Dharia</w:t>
      </w:r>
      <w:proofErr w:type="spellEnd"/>
      <w:r w:rsidR="00A30220">
        <w:rPr>
          <w:rFonts w:ascii="Times New Roman" w:hAnsi="Times New Roman" w:cs="Times New Roman"/>
          <w:bCs/>
          <w:sz w:val="24"/>
          <w:szCs w:val="24"/>
        </w:rPr>
        <w:t xml:space="preserve">, and (C) </w:t>
      </w:r>
      <w:proofErr w:type="spellStart"/>
      <w:r w:rsidR="00A30220">
        <w:rPr>
          <w:rFonts w:ascii="Times New Roman" w:hAnsi="Times New Roman" w:cs="Times New Roman"/>
          <w:bCs/>
          <w:sz w:val="24"/>
          <w:szCs w:val="24"/>
        </w:rPr>
        <w:t>Kalubala</w:t>
      </w:r>
      <w:proofErr w:type="spellEnd"/>
      <w:r w:rsidR="00A30220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A30220">
        <w:rPr>
          <w:rFonts w:ascii="Times New Roman" w:hAnsi="Times New Roman" w:cs="Times New Roman"/>
          <w:bCs/>
          <w:sz w:val="24"/>
          <w:szCs w:val="24"/>
        </w:rPr>
        <w:t>Vee</w:t>
      </w:r>
      <w:proofErr w:type="spellEnd"/>
      <w:r w:rsidR="00A30220">
        <w:rPr>
          <w:rFonts w:ascii="Times New Roman" w:hAnsi="Times New Roman" w:cs="Times New Roman"/>
          <w:bCs/>
          <w:sz w:val="24"/>
          <w:szCs w:val="24"/>
        </w:rPr>
        <w:t xml:space="preserve"> is based on the modeled parameters set out in </w:t>
      </w:r>
      <w:proofErr w:type="spellStart"/>
      <w:r w:rsidR="00A30220">
        <w:rPr>
          <w:rFonts w:ascii="Times New Roman" w:hAnsi="Times New Roman" w:cs="Times New Roman"/>
          <w:bCs/>
          <w:sz w:val="24"/>
          <w:szCs w:val="24"/>
        </w:rPr>
        <w:t>McAusland</w:t>
      </w:r>
      <w:proofErr w:type="spellEnd"/>
      <w:r w:rsidR="00A30220">
        <w:rPr>
          <w:rFonts w:ascii="Times New Roman" w:hAnsi="Times New Roman" w:cs="Times New Roman"/>
          <w:bCs/>
          <w:sz w:val="24"/>
          <w:szCs w:val="24"/>
        </w:rPr>
        <w:t xml:space="preserve"> et al. (2016) and </w:t>
      </w:r>
      <w:proofErr w:type="spellStart"/>
      <w:r w:rsidR="00A30220" w:rsidRPr="002662FD">
        <w:rPr>
          <w:rFonts w:ascii="Times New Roman" w:hAnsi="Times New Roman" w:cs="Times New Roman"/>
          <w:sz w:val="24"/>
          <w:szCs w:val="24"/>
        </w:rPr>
        <w:t>Vialet-Chab</w:t>
      </w:r>
      <w:r w:rsidR="00A30220">
        <w:rPr>
          <w:rFonts w:ascii="Times New Roman" w:hAnsi="Times New Roman" w:cs="Times New Roman"/>
          <w:sz w:val="24"/>
          <w:szCs w:val="24"/>
        </w:rPr>
        <w:t>rand</w:t>
      </w:r>
      <w:proofErr w:type="spellEnd"/>
      <w:r w:rsidR="00A30220">
        <w:rPr>
          <w:rFonts w:ascii="Times New Roman" w:hAnsi="Times New Roman" w:cs="Times New Roman"/>
          <w:sz w:val="24"/>
          <w:szCs w:val="24"/>
        </w:rPr>
        <w:t xml:space="preserve"> et al. (2017). Due to stomatal closure not being complete</w:t>
      </w:r>
      <w:r w:rsidR="00B10D79">
        <w:rPr>
          <w:rFonts w:ascii="Times New Roman" w:hAnsi="Times New Roman" w:cs="Times New Roman"/>
          <w:sz w:val="24"/>
          <w:szCs w:val="24"/>
        </w:rPr>
        <w:t>, particularly</w:t>
      </w:r>
      <w:r w:rsidR="00A30220">
        <w:rPr>
          <w:rFonts w:ascii="Times New Roman" w:hAnsi="Times New Roman" w:cs="Times New Roman"/>
          <w:sz w:val="24"/>
          <w:szCs w:val="24"/>
        </w:rPr>
        <w:t xml:space="preserve"> in (B) and (C), modelled values </w:t>
      </w:r>
      <w:r w:rsidR="00A30220">
        <w:rPr>
          <w:rFonts w:ascii="Times New Roman" w:hAnsi="Times New Roman" w:cs="Times New Roman"/>
          <w:sz w:val="24"/>
          <w:szCs w:val="24"/>
        </w:rPr>
        <w:lastRenderedPageBreak/>
        <w:t xml:space="preserve">to do not tightly fit with actual values, and so </w:t>
      </w:r>
      <w:r w:rsidR="00A30220" w:rsidRPr="002662FD">
        <w:rPr>
          <w:rFonts w:ascii="Times New Roman" w:hAnsi="Times New Roman" w:cs="Times New Roman"/>
          <w:sz w:val="24"/>
          <w:szCs w:val="24"/>
        </w:rPr>
        <w:t>exact time constant values (</w:t>
      </w:r>
      <w:r w:rsidR="00A30220">
        <w:rPr>
          <w:rFonts w:ascii="Times New Roman" w:hAnsi="Times New Roman" w:cs="Times New Roman"/>
          <w:sz w:val="24"/>
          <w:szCs w:val="24"/>
        </w:rPr>
        <w:t xml:space="preserve">the </w:t>
      </w:r>
      <w:r w:rsidR="00A30220" w:rsidRPr="002662FD">
        <w:rPr>
          <w:rFonts w:ascii="Times New Roman" w:hAnsi="Times New Roman" w:cs="Times New Roman"/>
          <w:sz w:val="24"/>
          <w:szCs w:val="24"/>
        </w:rPr>
        <w:t xml:space="preserve">time to reach 63% of the variation in </w:t>
      </w:r>
      <w:r w:rsidR="00A30220" w:rsidRPr="00596309">
        <w:rPr>
          <w:rFonts w:ascii="Times New Roman" w:hAnsi="Times New Roman" w:cs="Times New Roman"/>
          <w:i/>
          <w:iCs/>
          <w:sz w:val="24"/>
          <w:szCs w:val="24"/>
        </w:rPr>
        <w:t>g</w:t>
      </w:r>
      <w:r w:rsidR="00A30220" w:rsidRPr="00596309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s</w:t>
      </w:r>
      <w:r w:rsidR="00A30220" w:rsidRPr="002662FD">
        <w:rPr>
          <w:rFonts w:ascii="Times New Roman" w:hAnsi="Times New Roman" w:cs="Times New Roman"/>
          <w:sz w:val="24"/>
          <w:szCs w:val="24"/>
        </w:rPr>
        <w:t>)</w:t>
      </w:r>
      <w:r w:rsidR="00A30220">
        <w:rPr>
          <w:rFonts w:ascii="Times New Roman" w:hAnsi="Times New Roman" w:cs="Times New Roman"/>
          <w:sz w:val="24"/>
          <w:szCs w:val="24"/>
        </w:rPr>
        <w:t xml:space="preserve"> cannot be accurately derived.</w:t>
      </w:r>
      <w:r w:rsidR="0093057B" w:rsidRPr="0093057B">
        <w:rPr>
          <w:rFonts w:ascii="Times New Roman" w:hAnsi="Times New Roman" w:cs="Times New Roman"/>
          <w:sz w:val="24"/>
          <w:szCs w:val="24"/>
        </w:rPr>
        <w:t xml:space="preserve"> n = 8 plants for DH and KV, and n = 7 plants for IR.</w:t>
      </w:r>
    </w:p>
    <w:p w14:paraId="29AB5A05" w14:textId="2DA92D50" w:rsidR="0016722B" w:rsidRPr="001725DD" w:rsidRDefault="0016722B" w:rsidP="00596309">
      <w:pPr>
        <w:rPr>
          <w:rFonts w:ascii="Times New Roman" w:hAnsi="Times New Roman" w:cs="Times New Roman"/>
          <w:sz w:val="24"/>
          <w:szCs w:val="24"/>
        </w:rPr>
      </w:pPr>
    </w:p>
    <w:p w14:paraId="47822957" w14:textId="7C32D150" w:rsidR="00384695" w:rsidRPr="00226739" w:rsidRDefault="001725DD" w:rsidP="00384695">
      <w:pPr>
        <w:rPr>
          <w:rFonts w:ascii="Arial" w:hAnsi="Arial" w:cs="Arial"/>
        </w:rPr>
      </w:pPr>
      <w:r>
        <w:rPr>
          <w:rFonts w:ascii="Arial" w:hAnsi="Arial" w:cs="Arial"/>
          <w:noProof/>
          <w:lang w:bidi="th-TH"/>
        </w:rPr>
        <w:drawing>
          <wp:inline distT="0" distB="0" distL="0" distR="0" wp14:anchorId="24A1A67D" wp14:editId="7367C65C">
            <wp:extent cx="5427562" cy="6373906"/>
            <wp:effectExtent l="0" t="0" r="1905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1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28364" cy="63748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465411" w14:textId="4409D093" w:rsidR="00B10D79" w:rsidRPr="002D0749" w:rsidRDefault="00B10D79" w:rsidP="00596309">
      <w:pPr>
        <w:jc w:val="thaiDistribute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.2 </w:t>
      </w:r>
      <w:r w:rsidR="002D0749" w:rsidRPr="002D0749">
        <w:rPr>
          <w:rFonts w:ascii="Times New Roman" w:hAnsi="Times New Roman" w:cs="Times New Roman"/>
          <w:b/>
          <w:bCs/>
          <w:sz w:val="24"/>
          <w:szCs w:val="24"/>
        </w:rPr>
        <w:t>Genotyping of F2 and F3 plants (</w:t>
      </w:r>
      <w:proofErr w:type="spellStart"/>
      <w:r w:rsidR="002D0749" w:rsidRPr="002D0749">
        <w:rPr>
          <w:rFonts w:ascii="Times New Roman" w:hAnsi="Times New Roman" w:cs="Times New Roman"/>
          <w:b/>
          <w:bCs/>
          <w:sz w:val="24"/>
          <w:szCs w:val="24"/>
        </w:rPr>
        <w:t>Dharia</w:t>
      </w:r>
      <w:proofErr w:type="spellEnd"/>
      <w:r w:rsidR="002D0749" w:rsidRPr="002D0749">
        <w:rPr>
          <w:rFonts w:ascii="Times New Roman" w:hAnsi="Times New Roman" w:cs="Times New Roman"/>
          <w:b/>
          <w:bCs/>
          <w:sz w:val="24"/>
          <w:szCs w:val="24"/>
        </w:rPr>
        <w:t xml:space="preserve"> x </w:t>
      </w:r>
      <w:proofErr w:type="spellStart"/>
      <w:r w:rsidR="002D0749" w:rsidRPr="002D0749">
        <w:rPr>
          <w:rFonts w:ascii="Times New Roman" w:hAnsi="Times New Roman" w:cs="Times New Roman"/>
          <w:b/>
          <w:bCs/>
          <w:sz w:val="24"/>
          <w:szCs w:val="24"/>
        </w:rPr>
        <w:t>Pathum</w:t>
      </w:r>
      <w:proofErr w:type="spellEnd"/>
      <w:r w:rsidR="002D0749" w:rsidRPr="002D074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2D0749" w:rsidRPr="002D0749">
        <w:rPr>
          <w:rFonts w:ascii="Times New Roman" w:hAnsi="Times New Roman" w:cs="Times New Roman"/>
          <w:b/>
          <w:bCs/>
          <w:sz w:val="24"/>
          <w:szCs w:val="24"/>
        </w:rPr>
        <w:t>Thani</w:t>
      </w:r>
      <w:proofErr w:type="spellEnd"/>
      <w:r w:rsidR="002D0749" w:rsidRPr="002D0749">
        <w:rPr>
          <w:rFonts w:ascii="Times New Roman" w:hAnsi="Times New Roman" w:cs="Times New Roman"/>
          <w:b/>
          <w:bCs/>
          <w:sz w:val="24"/>
          <w:szCs w:val="24"/>
        </w:rPr>
        <w:t xml:space="preserve"> 1) using markers specific to the bacterial leaf streak (BLS) resistance genes. </w:t>
      </w:r>
      <w:r w:rsidR="002D0749" w:rsidRPr="00596309">
        <w:rPr>
          <w:rFonts w:ascii="Times New Roman" w:hAnsi="Times New Roman" w:cs="Times New Roman"/>
          <w:sz w:val="24"/>
          <w:szCs w:val="24"/>
        </w:rPr>
        <w:t xml:space="preserve">Allelic discrimination plot among the 57 individuals of F2 using the marker xa5 (A).  Allelic discrimination plot of the sample #103 (F3) using the marker 1_LOC_Os02g331310_2_19708970 (B), </w:t>
      </w:r>
      <w:r w:rsidR="002D0749" w:rsidRPr="00596309">
        <w:rPr>
          <w:rFonts w:ascii="Times New Roman" w:hAnsi="Times New Roman" w:cs="Times New Roman"/>
          <w:sz w:val="24"/>
          <w:szCs w:val="24"/>
        </w:rPr>
        <w:lastRenderedPageBreak/>
        <w:t xml:space="preserve">2_LOC_Os02g33180_2_19728136 (C) </w:t>
      </w:r>
      <w:proofErr w:type="gramStart"/>
      <w:r w:rsidR="002D0749" w:rsidRPr="00596309">
        <w:rPr>
          <w:rFonts w:ascii="Times New Roman" w:hAnsi="Times New Roman" w:cs="Times New Roman"/>
          <w:sz w:val="24"/>
          <w:szCs w:val="24"/>
        </w:rPr>
        <w:t>and  3</w:t>
      </w:r>
      <w:proofErr w:type="gramEnd"/>
      <w:r w:rsidR="002D0749" w:rsidRPr="00596309">
        <w:rPr>
          <w:rFonts w:ascii="Times New Roman" w:hAnsi="Times New Roman" w:cs="Times New Roman"/>
          <w:sz w:val="24"/>
          <w:szCs w:val="24"/>
        </w:rPr>
        <w:t>_LOC_Os02g33230_2_19751892 (D). The sample #103 represents the F3 line with negative alleles (</w:t>
      </w:r>
      <w:proofErr w:type="spellStart"/>
      <w:r w:rsidR="002D0749" w:rsidRPr="00596309">
        <w:rPr>
          <w:rFonts w:ascii="Times New Roman" w:hAnsi="Times New Roman" w:cs="Times New Roman"/>
          <w:sz w:val="24"/>
          <w:szCs w:val="24"/>
        </w:rPr>
        <w:t>Pathum</w:t>
      </w:r>
      <w:proofErr w:type="spellEnd"/>
      <w:r w:rsidR="002D0749" w:rsidRPr="0059630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D0749" w:rsidRPr="00596309">
        <w:rPr>
          <w:rFonts w:ascii="Times New Roman" w:hAnsi="Times New Roman" w:cs="Times New Roman"/>
          <w:sz w:val="24"/>
          <w:szCs w:val="24"/>
        </w:rPr>
        <w:t>Thani</w:t>
      </w:r>
      <w:proofErr w:type="spellEnd"/>
      <w:r w:rsidR="002D0749" w:rsidRPr="00596309">
        <w:rPr>
          <w:rFonts w:ascii="Times New Roman" w:hAnsi="Times New Roman" w:cs="Times New Roman"/>
          <w:sz w:val="24"/>
          <w:szCs w:val="24"/>
        </w:rPr>
        <w:t xml:space="preserve"> 1’s alleles) for BLS resistance genes on both chromosomes 2 and 5 (</w:t>
      </w:r>
      <w:proofErr w:type="spellStart"/>
      <w:r w:rsidR="002D0749" w:rsidRPr="00596309">
        <w:rPr>
          <w:rFonts w:ascii="Times New Roman" w:hAnsi="Times New Roman" w:cs="Times New Roman"/>
          <w:sz w:val="24"/>
          <w:szCs w:val="24"/>
        </w:rPr>
        <w:t>Sattayachiti</w:t>
      </w:r>
      <w:proofErr w:type="spellEnd"/>
      <w:r w:rsidR="002D0749" w:rsidRPr="00596309">
        <w:rPr>
          <w:rFonts w:ascii="Times New Roman" w:hAnsi="Times New Roman" w:cs="Times New Roman"/>
          <w:sz w:val="24"/>
          <w:szCs w:val="24"/>
        </w:rPr>
        <w:t xml:space="preserve"> et al. 2020). The negative alleles for the markers xa5 (A), 1_LOC_Os02g331310_2_19708970 (B) and 3_LOC_Os02g33230_2_19751892 (D) represent by a red dot, and for the marker 2_LOC_Os02g33180_2_19728136 (C) represent by a blue dot.</w:t>
      </w:r>
    </w:p>
    <w:p w14:paraId="6778D51B" w14:textId="77777777" w:rsidR="00384695" w:rsidRDefault="00384695" w:rsidP="00384695"/>
    <w:p w14:paraId="46DB60A0" w14:textId="479373A4" w:rsidR="00687213" w:rsidRPr="002A69A1" w:rsidRDefault="009854D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A69A1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226739" w:rsidRPr="002A69A1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B10D7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A69A1">
        <w:rPr>
          <w:rFonts w:ascii="Times New Roman" w:hAnsi="Times New Roman" w:cs="Times New Roman"/>
          <w:b/>
          <w:bCs/>
          <w:sz w:val="24"/>
          <w:szCs w:val="24"/>
        </w:rPr>
        <w:t>1</w:t>
      </w:r>
    </w:p>
    <w:p w14:paraId="4165344F" w14:textId="229413BA" w:rsidR="009854DA" w:rsidRPr="002A69A1" w:rsidRDefault="009854D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A69A1">
        <w:rPr>
          <w:rFonts w:ascii="Times New Roman" w:hAnsi="Times New Roman" w:cs="Times New Roman"/>
          <w:b/>
          <w:bCs/>
          <w:sz w:val="24"/>
          <w:szCs w:val="24"/>
        </w:rPr>
        <w:t>List of 100 rice line from IRRI collection</w:t>
      </w:r>
      <w:r w:rsidR="00226739" w:rsidRPr="002A69A1">
        <w:rPr>
          <w:rFonts w:ascii="Times New Roman" w:hAnsi="Times New Roman" w:cs="Times New Roman"/>
          <w:b/>
          <w:bCs/>
          <w:sz w:val="24"/>
          <w:szCs w:val="24"/>
        </w:rPr>
        <w:t xml:space="preserve"> used in phenotypic screening</w:t>
      </w:r>
    </w:p>
    <w:p w14:paraId="60E11950" w14:textId="77777777" w:rsidR="009854DA" w:rsidRPr="002A69A1" w:rsidRDefault="009854DA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6496" w:type="dxa"/>
        <w:tblLook w:val="04A0" w:firstRow="1" w:lastRow="0" w:firstColumn="1" w:lastColumn="0" w:noHBand="0" w:noVBand="1"/>
      </w:tblPr>
      <w:tblGrid>
        <w:gridCol w:w="960"/>
        <w:gridCol w:w="1160"/>
        <w:gridCol w:w="2716"/>
        <w:gridCol w:w="1781"/>
      </w:tblGrid>
      <w:tr w:rsidR="009854DA" w:rsidRPr="002A69A1" w14:paraId="3D37EA5C" w14:textId="77777777" w:rsidTr="009854DA">
        <w:trPr>
          <w:trHeight w:val="525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3267E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No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88C15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field code</w:t>
            </w:r>
          </w:p>
        </w:tc>
        <w:tc>
          <w:tcPr>
            <w:tcW w:w="27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2F970" w14:textId="77777777" w:rsidR="009854DA" w:rsidRPr="002A69A1" w:rsidRDefault="009854DA" w:rsidP="002A6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Name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8288A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Country of origin</w:t>
            </w:r>
          </w:p>
        </w:tc>
      </w:tr>
      <w:tr w:rsidR="009854DA" w:rsidRPr="002A69A1" w14:paraId="51B4677D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6960D" w14:textId="77777777" w:rsidR="009854DA" w:rsidRPr="002A69A1" w:rsidRDefault="009854DA" w:rsidP="00985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74744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5CDAD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B 6136-3-TB-0-1-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034BE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INDONESIA</w:t>
            </w:r>
          </w:p>
        </w:tc>
      </w:tr>
      <w:tr w:rsidR="009854DA" w:rsidRPr="002A69A1" w14:paraId="4BF2A9E2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31A07" w14:textId="77777777" w:rsidR="009854DA" w:rsidRPr="002A69A1" w:rsidRDefault="009854DA" w:rsidP="00985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A3C6F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D4983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RAY JAZAYKAYZ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A029B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BHUTAN</w:t>
            </w:r>
          </w:p>
        </w:tc>
      </w:tr>
      <w:tr w:rsidR="009854DA" w:rsidRPr="002A69A1" w14:paraId="5F06378A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C1812" w14:textId="77777777" w:rsidR="009854DA" w:rsidRPr="002A69A1" w:rsidRDefault="009854DA" w:rsidP="00985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443A1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35033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PURBIA (KALANSAR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8B721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NEPAL</w:t>
            </w:r>
          </w:p>
        </w:tc>
      </w:tr>
      <w:tr w:rsidR="009854DA" w:rsidRPr="002A69A1" w14:paraId="38C9E65B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D9F13" w14:textId="77777777" w:rsidR="009854DA" w:rsidRPr="002A69A1" w:rsidRDefault="009854DA" w:rsidP="00985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C4BA2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E5460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BALGALA GURMATI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7CE81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INDIA</w:t>
            </w:r>
          </w:p>
        </w:tc>
      </w:tr>
      <w:tr w:rsidR="009854DA" w:rsidRPr="002A69A1" w14:paraId="2866A68A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71371" w14:textId="77777777" w:rsidR="009854DA" w:rsidRPr="002A69A1" w:rsidRDefault="009854DA" w:rsidP="00985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19C7C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D10FE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CAU HAI PHON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1D936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VIETNAM</w:t>
            </w:r>
          </w:p>
        </w:tc>
      </w:tr>
      <w:tr w:rsidR="009854DA" w:rsidRPr="002A69A1" w14:paraId="5C9A4540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FBF46" w14:textId="77777777" w:rsidR="009854DA" w:rsidRPr="002A69A1" w:rsidRDefault="009854DA" w:rsidP="00985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98A50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C0D81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NCS74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F0406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INDIA</w:t>
            </w:r>
          </w:p>
        </w:tc>
      </w:tr>
      <w:tr w:rsidR="009854DA" w:rsidRPr="002A69A1" w14:paraId="0938BD7D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F97D2" w14:textId="77777777" w:rsidR="009854DA" w:rsidRPr="002A69A1" w:rsidRDefault="009854DA" w:rsidP="00985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01885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9A03A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91-38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498DA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BHUTAN</w:t>
            </w:r>
          </w:p>
        </w:tc>
      </w:tr>
      <w:tr w:rsidR="009854DA" w:rsidRPr="002A69A1" w14:paraId="093923C7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A132A" w14:textId="77777777" w:rsidR="009854DA" w:rsidRPr="002A69A1" w:rsidRDefault="009854DA" w:rsidP="00985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E1949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CD5FF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SINDURI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A4E43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INDIA</w:t>
            </w:r>
          </w:p>
        </w:tc>
      </w:tr>
      <w:tr w:rsidR="009854DA" w:rsidRPr="002A69A1" w14:paraId="7471487E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E4F0C" w14:textId="77777777" w:rsidR="009854DA" w:rsidRPr="002A69A1" w:rsidRDefault="009854DA" w:rsidP="00985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B83AF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7A205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ERH-CHIANG-TSAO 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F84AB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CHINA</w:t>
            </w:r>
          </w:p>
        </w:tc>
      </w:tr>
      <w:tr w:rsidR="009854DA" w:rsidRPr="002A69A1" w14:paraId="49371CBF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708B4" w14:textId="77777777" w:rsidR="009854DA" w:rsidRPr="002A69A1" w:rsidRDefault="009854DA" w:rsidP="00985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5AFD6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7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7ABC3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PADDY 01300 DE MADA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53DF9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BURKINA FASO</w:t>
            </w:r>
          </w:p>
        </w:tc>
      </w:tr>
      <w:tr w:rsidR="009854DA" w:rsidRPr="002A69A1" w14:paraId="4D999E7A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6BA6E" w14:textId="77777777" w:rsidR="009854DA" w:rsidRPr="002A69A1" w:rsidRDefault="009854DA" w:rsidP="00985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AEF25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2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52878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GEN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E6F1D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PHILIPPINES</w:t>
            </w:r>
          </w:p>
        </w:tc>
      </w:tr>
      <w:tr w:rsidR="009854DA" w:rsidRPr="002A69A1" w14:paraId="44C22B46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17A60" w14:textId="77777777" w:rsidR="009854DA" w:rsidRPr="002A69A1" w:rsidRDefault="009854DA" w:rsidP="00985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0765D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6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99E2E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KHANG KHAOUAY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64717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LAOS</w:t>
            </w:r>
          </w:p>
        </w:tc>
      </w:tr>
      <w:tr w:rsidR="009854DA" w:rsidRPr="002A69A1" w14:paraId="4F1E3138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3082D" w14:textId="77777777" w:rsidR="009854DA" w:rsidRPr="002A69A1" w:rsidRDefault="009854DA" w:rsidP="00985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D87D4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42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0B5EB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BJ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FD368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INDIA</w:t>
            </w:r>
          </w:p>
        </w:tc>
      </w:tr>
      <w:tr w:rsidR="009854DA" w:rsidRPr="002A69A1" w14:paraId="66F620BA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315AC" w14:textId="77777777" w:rsidR="009854DA" w:rsidRPr="002A69A1" w:rsidRDefault="009854DA" w:rsidP="00985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349A5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44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CF077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DA2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207E9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BANGLADESH</w:t>
            </w:r>
          </w:p>
        </w:tc>
      </w:tr>
      <w:tr w:rsidR="009854DA" w:rsidRPr="002A69A1" w14:paraId="1AC7852F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26A6C" w14:textId="77777777" w:rsidR="009854DA" w:rsidRPr="002A69A1" w:rsidRDefault="009854DA" w:rsidP="00985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96575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47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62A80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PTB3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920AD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INDIA</w:t>
            </w:r>
          </w:p>
        </w:tc>
      </w:tr>
      <w:tr w:rsidR="009854DA" w:rsidRPr="002A69A1" w14:paraId="17650742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D2B1F" w14:textId="77777777" w:rsidR="009854DA" w:rsidRPr="002A69A1" w:rsidRDefault="009854DA" w:rsidP="00985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C364D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49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C137F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DA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4BBC9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BANGLADESH</w:t>
            </w:r>
          </w:p>
        </w:tc>
      </w:tr>
      <w:tr w:rsidR="009854DA" w:rsidRPr="002A69A1" w14:paraId="20383C16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41E8F" w14:textId="77777777" w:rsidR="009854DA" w:rsidRPr="002A69A1" w:rsidRDefault="009854DA" w:rsidP="00985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51489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50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1BBA3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KARKATI 8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83D66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BANGLADESH</w:t>
            </w:r>
          </w:p>
        </w:tc>
      </w:tr>
      <w:tr w:rsidR="009854DA" w:rsidRPr="002A69A1" w14:paraId="17933EC1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5DD27" w14:textId="77777777" w:rsidR="009854DA" w:rsidRPr="002A69A1" w:rsidRDefault="009854DA" w:rsidP="00985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1EDBE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52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A844B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KALUBALA VE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1E4CD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I LANKA</w:t>
            </w:r>
          </w:p>
        </w:tc>
      </w:tr>
      <w:tr w:rsidR="009854DA" w:rsidRPr="002A69A1" w14:paraId="776A6E77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B2106" w14:textId="77777777" w:rsidR="009854DA" w:rsidRPr="002A69A1" w:rsidRDefault="009854DA" w:rsidP="00985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E8B6B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55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7501A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DJ 2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8D32E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BANGLADESH</w:t>
            </w:r>
          </w:p>
        </w:tc>
      </w:tr>
      <w:tr w:rsidR="009854DA" w:rsidRPr="002A69A1" w14:paraId="18625D2A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CB4A8" w14:textId="77777777" w:rsidR="009854DA" w:rsidRPr="002A69A1" w:rsidRDefault="009854DA" w:rsidP="00985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B5A62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57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75B22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DZ7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0192B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BANGLADESH</w:t>
            </w:r>
          </w:p>
        </w:tc>
      </w:tr>
      <w:tr w:rsidR="009854DA" w:rsidRPr="002A69A1" w14:paraId="43E66A5D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CE63C" w14:textId="77777777" w:rsidR="009854DA" w:rsidRPr="002A69A1" w:rsidRDefault="009854DA" w:rsidP="00985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93455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58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984FC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DK 1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F84CC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BANGLADESH</w:t>
            </w:r>
          </w:p>
        </w:tc>
      </w:tr>
      <w:tr w:rsidR="009854DA" w:rsidRPr="002A69A1" w14:paraId="21CC70D6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B4CF8" w14:textId="77777777" w:rsidR="009854DA" w:rsidRPr="002A69A1" w:rsidRDefault="009854DA" w:rsidP="00985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4C877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59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B7F87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DD 6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85974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BANGLADESH</w:t>
            </w:r>
          </w:p>
        </w:tc>
      </w:tr>
      <w:tr w:rsidR="009854DA" w:rsidRPr="002A69A1" w14:paraId="54726283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19656" w14:textId="77777777" w:rsidR="009854DA" w:rsidRPr="002A69A1" w:rsidRDefault="009854DA" w:rsidP="00985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13DDB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63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EC185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HEENBALAWE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2BF52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I LANKA</w:t>
            </w:r>
          </w:p>
        </w:tc>
      </w:tr>
      <w:tr w:rsidR="009854DA" w:rsidRPr="002A69A1" w14:paraId="3824DB27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A1E7F" w14:textId="77777777" w:rsidR="009854DA" w:rsidRPr="002A69A1" w:rsidRDefault="009854DA" w:rsidP="00985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0BEFC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65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BA303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ARC 722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97F48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INDIA</w:t>
            </w:r>
          </w:p>
        </w:tc>
      </w:tr>
      <w:tr w:rsidR="009854DA" w:rsidRPr="002A69A1" w14:paraId="49DE94B1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83384" w14:textId="77777777" w:rsidR="009854DA" w:rsidRPr="002A69A1" w:rsidRDefault="009854DA" w:rsidP="00985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D52AD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70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99D47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ARC 1037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36BE3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INDIA</w:t>
            </w:r>
          </w:p>
        </w:tc>
      </w:tr>
      <w:tr w:rsidR="009854DA" w:rsidRPr="002A69A1" w14:paraId="7CB4C5F2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B311A" w14:textId="77777777" w:rsidR="009854DA" w:rsidRPr="002A69A1" w:rsidRDefault="009854DA" w:rsidP="00985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79FD8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72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BDC71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ARC 1195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48CA8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INDIA</w:t>
            </w:r>
          </w:p>
        </w:tc>
      </w:tr>
      <w:tr w:rsidR="009854DA" w:rsidRPr="002A69A1" w14:paraId="0AE62AD0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AD41B" w14:textId="77777777" w:rsidR="009854DA" w:rsidRPr="002A69A1" w:rsidRDefault="009854DA" w:rsidP="00985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7E35B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78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9E1D7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GARI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9CF65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BANGLADESH</w:t>
            </w:r>
          </w:p>
        </w:tc>
      </w:tr>
      <w:tr w:rsidR="009854DA" w:rsidRPr="002A69A1" w14:paraId="04A35ECF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52E3A" w14:textId="77777777" w:rsidR="009854DA" w:rsidRPr="002A69A1" w:rsidRDefault="009854DA" w:rsidP="00985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lastRenderedPageBreak/>
              <w:t>2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B378B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80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EAC7C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JABARSHAIL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BD47B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BANGLADESH</w:t>
            </w:r>
          </w:p>
        </w:tc>
      </w:tr>
      <w:tr w:rsidR="009854DA" w:rsidRPr="002A69A1" w14:paraId="25E8D19A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8E2E0" w14:textId="77777777" w:rsidR="009854DA" w:rsidRPr="002A69A1" w:rsidRDefault="009854DA" w:rsidP="00985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45D47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82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B4595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LAKHSNIKAJAL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94855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BANGLADESH</w:t>
            </w:r>
          </w:p>
        </w:tc>
      </w:tr>
      <w:tr w:rsidR="009854DA" w:rsidRPr="002A69A1" w14:paraId="6DE3EBA9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DC9EC" w14:textId="77777777" w:rsidR="009854DA" w:rsidRPr="002A69A1" w:rsidRDefault="009854DA" w:rsidP="00985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85FCA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83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FA85D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MICOCHU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AEBC6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BANGLADESH</w:t>
            </w:r>
          </w:p>
        </w:tc>
      </w:tr>
      <w:tr w:rsidR="009854DA" w:rsidRPr="002A69A1" w14:paraId="03961730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49F57" w14:textId="77777777" w:rsidR="009854DA" w:rsidRPr="002A69A1" w:rsidRDefault="009854DA" w:rsidP="00985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1AAA5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89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C2DD9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TEPI BORO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79042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BANGLADESH</w:t>
            </w:r>
          </w:p>
        </w:tc>
      </w:tr>
      <w:tr w:rsidR="009854DA" w:rsidRPr="002A69A1" w14:paraId="290A6DA6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43AD2" w14:textId="77777777" w:rsidR="009854DA" w:rsidRPr="002A69A1" w:rsidRDefault="009854DA" w:rsidP="00985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14E7A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90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C5D0A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KHAO DAWK MALI 10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9FD61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THAILAND</w:t>
            </w:r>
          </w:p>
        </w:tc>
      </w:tr>
      <w:tr w:rsidR="009854DA" w:rsidRPr="002A69A1" w14:paraId="6850299B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D3301" w14:textId="77777777" w:rsidR="009854DA" w:rsidRPr="002A69A1" w:rsidRDefault="009854DA" w:rsidP="00985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A5B98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93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8B2D5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THRA 27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15C56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PAKISTAN</w:t>
            </w:r>
          </w:p>
        </w:tc>
      </w:tr>
      <w:tr w:rsidR="009854DA" w:rsidRPr="002A69A1" w14:paraId="09D21DBE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8FB65" w14:textId="77777777" w:rsidR="009854DA" w:rsidRPr="002A69A1" w:rsidRDefault="009854DA" w:rsidP="00985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13498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94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BA26D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KOALARET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32F80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INDIA</w:t>
            </w:r>
          </w:p>
        </w:tc>
      </w:tr>
      <w:tr w:rsidR="009854DA" w:rsidRPr="002A69A1" w14:paraId="79DD858D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BA623" w14:textId="77777777" w:rsidR="009854DA" w:rsidRPr="002A69A1" w:rsidRDefault="009854DA" w:rsidP="00985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17BB0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95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2C2CA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AUS 5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78D89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BANGLADESH</w:t>
            </w:r>
          </w:p>
        </w:tc>
      </w:tr>
      <w:tr w:rsidR="009854DA" w:rsidRPr="002A69A1" w14:paraId="2A2386FF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968AF" w14:textId="77777777" w:rsidR="009854DA" w:rsidRPr="002A69A1" w:rsidRDefault="009854DA" w:rsidP="00985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1E227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96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DF78A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AUS 19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E4F43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BANGLADESH</w:t>
            </w:r>
          </w:p>
        </w:tc>
      </w:tr>
      <w:tr w:rsidR="009854DA" w:rsidRPr="002A69A1" w14:paraId="5C503EDF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EAD52" w14:textId="77777777" w:rsidR="009854DA" w:rsidRPr="002A69A1" w:rsidRDefault="009854DA" w:rsidP="00985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BDD9B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98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173B3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AUS 43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0858E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BANGLADESH</w:t>
            </w:r>
          </w:p>
        </w:tc>
      </w:tr>
      <w:tr w:rsidR="009854DA" w:rsidRPr="002A69A1" w14:paraId="48202049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8EA40" w14:textId="77777777" w:rsidR="009854DA" w:rsidRPr="002A69A1" w:rsidRDefault="009854DA" w:rsidP="00985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F48AE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7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4143B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KELE BARDHA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8C6D1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INDIA</w:t>
            </w:r>
          </w:p>
        </w:tc>
      </w:tr>
      <w:tr w:rsidR="009854DA" w:rsidRPr="002A69A1" w14:paraId="17F87C52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35AA0" w14:textId="77777777" w:rsidR="009854DA" w:rsidRPr="002A69A1" w:rsidRDefault="009854DA" w:rsidP="00985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87841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8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A1E11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SIMUL KHURI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064D1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INDIA</w:t>
            </w:r>
          </w:p>
        </w:tc>
      </w:tr>
      <w:tr w:rsidR="009854DA" w:rsidRPr="002A69A1" w14:paraId="251BE781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619D3" w14:textId="77777777" w:rsidR="009854DA" w:rsidRPr="002A69A1" w:rsidRDefault="009854DA" w:rsidP="00985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4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98ACB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9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E711A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SURJA MUKHI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5C6E4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INDIA</w:t>
            </w:r>
          </w:p>
        </w:tc>
      </w:tr>
      <w:tr w:rsidR="009854DA" w:rsidRPr="002A69A1" w14:paraId="76264040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D0F10" w14:textId="77777777" w:rsidR="009854DA" w:rsidRPr="002A69A1" w:rsidRDefault="009854DA" w:rsidP="00985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4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7B26D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10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4E2BB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JAMRI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ADF54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BANGLADESH</w:t>
            </w:r>
          </w:p>
        </w:tc>
      </w:tr>
      <w:tr w:rsidR="009854DA" w:rsidRPr="002A69A1" w14:paraId="67F6C340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BDF6E" w14:textId="77777777" w:rsidR="009854DA" w:rsidRPr="002A69A1" w:rsidRDefault="009854DA" w:rsidP="00985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4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75A27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12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A3FD1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LALSAIT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F10DD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INDIA</w:t>
            </w:r>
          </w:p>
        </w:tc>
      </w:tr>
      <w:tr w:rsidR="009854DA" w:rsidRPr="002A69A1" w14:paraId="1D4CF9D3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D6DB5" w14:textId="77777777" w:rsidR="009854DA" w:rsidRPr="002A69A1" w:rsidRDefault="009854DA" w:rsidP="00985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4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66B1C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14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7C70C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CN10183-S/C-24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BED57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JAPAN</w:t>
            </w:r>
          </w:p>
        </w:tc>
      </w:tr>
      <w:tr w:rsidR="009854DA" w:rsidRPr="002A69A1" w14:paraId="28863CD2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8D79D" w14:textId="77777777" w:rsidR="009854DA" w:rsidRPr="002A69A1" w:rsidRDefault="009854DA" w:rsidP="00985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4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47236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15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E42BC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N 2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2D3DB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INDIA</w:t>
            </w:r>
          </w:p>
        </w:tc>
      </w:tr>
      <w:tr w:rsidR="009854DA" w:rsidRPr="002A69A1" w14:paraId="7A81E060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809F9" w14:textId="77777777" w:rsidR="009854DA" w:rsidRPr="002A69A1" w:rsidRDefault="009854DA" w:rsidP="00985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4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36C73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16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44D33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T 2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253B3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INDIA</w:t>
            </w:r>
          </w:p>
        </w:tc>
      </w:tr>
      <w:tr w:rsidR="009854DA" w:rsidRPr="002A69A1" w14:paraId="3C0A171B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9C7B9" w14:textId="77777777" w:rsidR="009854DA" w:rsidRPr="002A69A1" w:rsidRDefault="009854DA" w:rsidP="00985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4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FDFFF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17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100AB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KALU A. 3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38174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I LANKA</w:t>
            </w:r>
          </w:p>
        </w:tc>
      </w:tr>
      <w:tr w:rsidR="009854DA" w:rsidRPr="002A69A1" w14:paraId="00AAE0DE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54A16" w14:textId="77777777" w:rsidR="009854DA" w:rsidRPr="002A69A1" w:rsidRDefault="009854DA" w:rsidP="00985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4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821AF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19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0FB6E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NCS18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AA864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INDIA</w:t>
            </w:r>
          </w:p>
        </w:tc>
      </w:tr>
      <w:tr w:rsidR="009854DA" w:rsidRPr="002A69A1" w14:paraId="7963E8B7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164A3" w14:textId="77777777" w:rsidR="009854DA" w:rsidRPr="002A69A1" w:rsidRDefault="009854DA" w:rsidP="00985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4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E9FB4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20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17D33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HEGR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D124D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INDIA</w:t>
            </w:r>
          </w:p>
        </w:tc>
      </w:tr>
      <w:tr w:rsidR="009854DA" w:rsidRPr="002A69A1" w14:paraId="6052B955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39F08" w14:textId="77777777" w:rsidR="009854DA" w:rsidRPr="002A69A1" w:rsidRDefault="009854DA" w:rsidP="00985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4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8B4C6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25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BD29E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CHIKON SHONI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BC434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BANGLADESH</w:t>
            </w:r>
          </w:p>
        </w:tc>
      </w:tr>
      <w:tr w:rsidR="009854DA" w:rsidRPr="002A69A1" w14:paraId="2BF54C46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CE5CB" w14:textId="77777777" w:rsidR="009854DA" w:rsidRPr="002A69A1" w:rsidRDefault="009854DA" w:rsidP="00985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5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87682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26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74A4A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DHARI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9FCD5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BANGLADESH</w:t>
            </w:r>
          </w:p>
        </w:tc>
      </w:tr>
      <w:tr w:rsidR="009854DA" w:rsidRPr="002A69A1" w14:paraId="67166FE9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BEB8C" w14:textId="77777777" w:rsidR="009854DA" w:rsidRPr="002A69A1" w:rsidRDefault="009854DA" w:rsidP="00985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5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85D0F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27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6E464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DHARIA BOALI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47EF0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BANGLADESH</w:t>
            </w:r>
          </w:p>
        </w:tc>
      </w:tr>
      <w:tr w:rsidR="009854DA" w:rsidRPr="002A69A1" w14:paraId="316C7D53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03CB9" w14:textId="77777777" w:rsidR="009854DA" w:rsidRPr="002A69A1" w:rsidRDefault="009854DA" w:rsidP="00985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5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66171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29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51CE5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HOLOI BASH(SOLOI BASH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245CB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BANGLADESH</w:t>
            </w:r>
          </w:p>
        </w:tc>
      </w:tr>
      <w:tr w:rsidR="009854DA" w:rsidRPr="002A69A1" w14:paraId="54B76480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0A74E" w14:textId="77777777" w:rsidR="009854DA" w:rsidRPr="002A69A1" w:rsidRDefault="009854DA" w:rsidP="00985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5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F201E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60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0155B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DA DANGA BORO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04AEF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BANGLADESH</w:t>
            </w:r>
          </w:p>
        </w:tc>
      </w:tr>
      <w:tr w:rsidR="009854DA" w:rsidRPr="002A69A1" w14:paraId="4605F089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76CC0" w14:textId="77777777" w:rsidR="009854DA" w:rsidRPr="002A69A1" w:rsidRDefault="009854DA" w:rsidP="00985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5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3CAF5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61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DDE3C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FR 13 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39DB5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BANGLADESH</w:t>
            </w:r>
          </w:p>
        </w:tc>
      </w:tr>
      <w:tr w:rsidR="009854DA" w:rsidRPr="002A69A1" w14:paraId="4DDEFF45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9920E" w14:textId="77777777" w:rsidR="009854DA" w:rsidRPr="002A69A1" w:rsidRDefault="009854DA" w:rsidP="00985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5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51E91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63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287B5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-GEO-TZ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CD4DD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TAIWAN</w:t>
            </w:r>
          </w:p>
        </w:tc>
      </w:tr>
      <w:tr w:rsidR="009854DA" w:rsidRPr="002A69A1" w14:paraId="02C32277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3E3DD" w14:textId="77777777" w:rsidR="009854DA" w:rsidRPr="002A69A1" w:rsidRDefault="009854DA" w:rsidP="00985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5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98167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69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650D0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IM1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73A45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BURKINA FASO</w:t>
            </w:r>
          </w:p>
        </w:tc>
      </w:tr>
      <w:tr w:rsidR="009854DA" w:rsidRPr="002A69A1" w14:paraId="7C6D17BA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DE7F4" w14:textId="77777777" w:rsidR="009854DA" w:rsidRPr="002A69A1" w:rsidRDefault="009854DA" w:rsidP="00985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5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84261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72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73956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DA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F77A0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MAURITIUS</w:t>
            </w:r>
          </w:p>
        </w:tc>
      </w:tr>
      <w:tr w:rsidR="009854DA" w:rsidRPr="002A69A1" w14:paraId="2462FF1A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43C47" w14:textId="77777777" w:rsidR="009854DA" w:rsidRPr="002A69A1" w:rsidRDefault="009854DA" w:rsidP="00985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5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90D16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74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80605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NEANG VENG 339 E 2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BCDCE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BANGLADESH</w:t>
            </w:r>
          </w:p>
        </w:tc>
      </w:tr>
      <w:tr w:rsidR="009854DA" w:rsidRPr="002A69A1" w14:paraId="309F9452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142D2" w14:textId="77777777" w:rsidR="009854DA" w:rsidRPr="002A69A1" w:rsidRDefault="009854DA" w:rsidP="00985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5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D1282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75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BE31C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84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499DE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MADAGASCAR</w:t>
            </w:r>
          </w:p>
        </w:tc>
      </w:tr>
      <w:tr w:rsidR="009854DA" w:rsidRPr="002A69A1" w14:paraId="2D149C8A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9C9E1" w14:textId="77777777" w:rsidR="009854DA" w:rsidRPr="002A69A1" w:rsidRDefault="009854DA" w:rsidP="00985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6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2B081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78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A10C3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BRITISH GUIANA 7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2091E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GUYANA</w:t>
            </w:r>
          </w:p>
        </w:tc>
      </w:tr>
      <w:tr w:rsidR="009854DA" w:rsidRPr="002A69A1" w14:paraId="6A5A9A8C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62F68" w14:textId="77777777" w:rsidR="009854DA" w:rsidRPr="002A69A1" w:rsidRDefault="009854DA" w:rsidP="00985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6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55104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79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1F50B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MAKALIOKA 3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2AB19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MADAGASCAR</w:t>
            </w:r>
          </w:p>
        </w:tc>
      </w:tr>
      <w:tr w:rsidR="009854DA" w:rsidRPr="002A69A1" w14:paraId="043B172B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7DD1A" w14:textId="77777777" w:rsidR="009854DA" w:rsidRPr="002A69A1" w:rsidRDefault="009854DA" w:rsidP="00985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6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A0C08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81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C63B9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PTB2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AA1B9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INDIA</w:t>
            </w:r>
          </w:p>
        </w:tc>
      </w:tr>
      <w:tr w:rsidR="009854DA" w:rsidRPr="002A69A1" w14:paraId="79ED7439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481BE" w14:textId="77777777" w:rsidR="009854DA" w:rsidRPr="002A69A1" w:rsidRDefault="009854DA" w:rsidP="00985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6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24DE8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82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3AF1A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B 40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1288C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MYANMAR</w:t>
            </w:r>
          </w:p>
        </w:tc>
      </w:tr>
      <w:tr w:rsidR="009854DA" w:rsidRPr="002A69A1" w14:paraId="5A3372FD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0A82B" w14:textId="77777777" w:rsidR="009854DA" w:rsidRPr="002A69A1" w:rsidRDefault="009854DA" w:rsidP="00985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6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03E08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84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88C86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MADAEL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3E5CA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I LANKA</w:t>
            </w:r>
          </w:p>
        </w:tc>
      </w:tr>
      <w:tr w:rsidR="009854DA" w:rsidRPr="002A69A1" w14:paraId="50F1AA07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F3073" w14:textId="77777777" w:rsidR="009854DA" w:rsidRPr="002A69A1" w:rsidRDefault="009854DA" w:rsidP="00985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6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26BC4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86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D1CB0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PRATAO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27EA6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BRAZIL</w:t>
            </w:r>
          </w:p>
        </w:tc>
      </w:tr>
      <w:tr w:rsidR="009854DA" w:rsidRPr="002A69A1" w14:paraId="49BE8AB3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4B4F8" w14:textId="77777777" w:rsidR="009854DA" w:rsidRPr="002A69A1" w:rsidRDefault="009854DA" w:rsidP="00985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6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F738C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87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09974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RTS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BB794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VIETNAM</w:t>
            </w:r>
          </w:p>
        </w:tc>
      </w:tr>
      <w:tr w:rsidR="009854DA" w:rsidRPr="002A69A1" w14:paraId="290532AE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BCF05" w14:textId="77777777" w:rsidR="009854DA" w:rsidRPr="002A69A1" w:rsidRDefault="009854DA" w:rsidP="00985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6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1AC0F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88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2B2F6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PADI HOJON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85657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INDONESIA</w:t>
            </w:r>
          </w:p>
        </w:tc>
      </w:tr>
      <w:tr w:rsidR="009854DA" w:rsidRPr="002A69A1" w14:paraId="5507C006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60657" w14:textId="77777777" w:rsidR="009854DA" w:rsidRPr="002A69A1" w:rsidRDefault="009854DA" w:rsidP="00985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lastRenderedPageBreak/>
              <w:t>6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E1C3D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97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E0178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S624(AC 398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AF9A3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INDIA</w:t>
            </w:r>
          </w:p>
        </w:tc>
      </w:tr>
      <w:tr w:rsidR="009854DA" w:rsidRPr="002A69A1" w14:paraId="204F3002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E8FE8" w14:textId="77777777" w:rsidR="009854DA" w:rsidRPr="002A69A1" w:rsidRDefault="009854DA" w:rsidP="00985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6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37612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99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5729E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NORUNKA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B0EAF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I LANKA</w:t>
            </w:r>
          </w:p>
        </w:tc>
      </w:tr>
      <w:tr w:rsidR="009854DA" w:rsidRPr="002A69A1" w14:paraId="5C4223E7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18DCD" w14:textId="77777777" w:rsidR="009854DA" w:rsidRPr="002A69A1" w:rsidRDefault="009854DA" w:rsidP="00985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7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9B97C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6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D6C84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JC9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8CCB5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INDIA</w:t>
            </w:r>
          </w:p>
        </w:tc>
      </w:tr>
      <w:tr w:rsidR="009854DA" w:rsidRPr="002A69A1" w14:paraId="01D00061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84156" w14:textId="77777777" w:rsidR="009854DA" w:rsidRPr="002A69A1" w:rsidRDefault="009854DA" w:rsidP="00985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7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F7A13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10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B123C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BPI 76 NON-SENSITIVE(GREEN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7276B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PHILLIPPINES</w:t>
            </w:r>
          </w:p>
        </w:tc>
      </w:tr>
      <w:tr w:rsidR="009854DA" w:rsidRPr="002A69A1" w14:paraId="36F70BDE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B3ED0" w14:textId="77777777" w:rsidR="009854DA" w:rsidRPr="002A69A1" w:rsidRDefault="009854DA" w:rsidP="00985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7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58688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11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6FF80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TADUKA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4A126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PHILLIPPINES</w:t>
            </w:r>
          </w:p>
        </w:tc>
      </w:tr>
      <w:tr w:rsidR="009854DA" w:rsidRPr="002A69A1" w14:paraId="18BB5EBD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F0E0D" w14:textId="77777777" w:rsidR="009854DA" w:rsidRPr="002A69A1" w:rsidRDefault="009854DA" w:rsidP="00985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7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AF0BA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17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1C78A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PIHATUWE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0ED45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I LANKA</w:t>
            </w:r>
          </w:p>
        </w:tc>
      </w:tr>
      <w:tr w:rsidR="009854DA" w:rsidRPr="002A69A1" w14:paraId="0FC82886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E3700" w14:textId="77777777" w:rsidR="009854DA" w:rsidRPr="002A69A1" w:rsidRDefault="009854DA" w:rsidP="00985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7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0D9A2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18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A0581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KH. NASOUAN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1DDD6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LAOS</w:t>
            </w:r>
          </w:p>
        </w:tc>
      </w:tr>
      <w:tr w:rsidR="009854DA" w:rsidRPr="002A69A1" w14:paraId="7D2A414A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755A1" w14:textId="77777777" w:rsidR="009854DA" w:rsidRPr="002A69A1" w:rsidRDefault="009854DA" w:rsidP="00985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7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CB6C3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19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C364D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PODIWE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BEB2F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I LANKA</w:t>
            </w:r>
          </w:p>
        </w:tc>
      </w:tr>
      <w:tr w:rsidR="009854DA" w:rsidRPr="002A69A1" w14:paraId="77BF96DA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79E34" w14:textId="77777777" w:rsidR="009854DA" w:rsidRPr="002A69A1" w:rsidRDefault="009854DA" w:rsidP="00985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7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D2780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20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147F2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LUMBINI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1DEDD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I LANKA</w:t>
            </w:r>
          </w:p>
        </w:tc>
      </w:tr>
      <w:tr w:rsidR="009854DA" w:rsidRPr="002A69A1" w14:paraId="202DCEFC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B2FD8" w14:textId="77777777" w:rsidR="009854DA" w:rsidRPr="002A69A1" w:rsidRDefault="009854DA" w:rsidP="00985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7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734AE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24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CCE6D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HEENDIKWE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815EC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I LANKA</w:t>
            </w:r>
          </w:p>
        </w:tc>
      </w:tr>
      <w:tr w:rsidR="009854DA" w:rsidRPr="002A69A1" w14:paraId="26A1F512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A61A1" w14:textId="77777777" w:rsidR="009854DA" w:rsidRPr="002A69A1" w:rsidRDefault="009854DA" w:rsidP="00985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7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02D49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25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63485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KANNI MURUNG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9947B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I LANKA</w:t>
            </w:r>
          </w:p>
        </w:tc>
      </w:tr>
      <w:tr w:rsidR="009854DA" w:rsidRPr="002A69A1" w14:paraId="26A30737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38AD5" w14:textId="77777777" w:rsidR="009854DA" w:rsidRPr="002A69A1" w:rsidRDefault="009854DA" w:rsidP="00985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7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1D84E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27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41AC0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VELLAI SEENETTI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31FAD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I LANKA</w:t>
            </w:r>
          </w:p>
        </w:tc>
      </w:tr>
      <w:tr w:rsidR="009854DA" w:rsidRPr="002A69A1" w14:paraId="4DDD6CE6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89AE0" w14:textId="77777777" w:rsidR="009854DA" w:rsidRPr="002A69A1" w:rsidRDefault="009854DA" w:rsidP="00985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8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A71AB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30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79559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ELWE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94448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I LANKA</w:t>
            </w:r>
          </w:p>
        </w:tc>
      </w:tr>
      <w:tr w:rsidR="009854DA" w:rsidRPr="002A69A1" w14:paraId="02EC49B8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79F60" w14:textId="77777777" w:rsidR="009854DA" w:rsidRPr="002A69A1" w:rsidRDefault="009854DA" w:rsidP="00985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8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A0E53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37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467EF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PTB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4173C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INDIA</w:t>
            </w:r>
          </w:p>
        </w:tc>
      </w:tr>
      <w:tr w:rsidR="009854DA" w:rsidRPr="002A69A1" w14:paraId="2E7A0587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4C10E" w14:textId="77777777" w:rsidR="009854DA" w:rsidRPr="002A69A1" w:rsidRDefault="009854DA" w:rsidP="00985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8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F0C2F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38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3263D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DAW LEUANG NAM PUENG 29-3-1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ED0B7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THAILAND</w:t>
            </w:r>
          </w:p>
        </w:tc>
      </w:tr>
      <w:tr w:rsidR="009854DA" w:rsidRPr="002A69A1" w14:paraId="0D911580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2C810" w14:textId="77777777" w:rsidR="009854DA" w:rsidRPr="002A69A1" w:rsidRDefault="009854DA" w:rsidP="00985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8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1D43F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41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844D5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PINURSIGI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59851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PHILLIPPINES</w:t>
            </w:r>
          </w:p>
        </w:tc>
      </w:tr>
      <w:tr w:rsidR="009854DA" w:rsidRPr="002A69A1" w14:paraId="1EC164A1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27A36" w14:textId="77777777" w:rsidR="009854DA" w:rsidRPr="002A69A1" w:rsidRDefault="009854DA" w:rsidP="00985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8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731A0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42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78FF5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BENZER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A72C2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PHILLIPPINES</w:t>
            </w:r>
          </w:p>
        </w:tc>
      </w:tr>
      <w:tr w:rsidR="009854DA" w:rsidRPr="002A69A1" w14:paraId="121924FF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E3A65" w14:textId="77777777" w:rsidR="009854DA" w:rsidRPr="002A69A1" w:rsidRDefault="009854DA" w:rsidP="00985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8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32096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43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609E9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BG90-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70D62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I LANKA</w:t>
            </w:r>
          </w:p>
        </w:tc>
      </w:tr>
      <w:tr w:rsidR="009854DA" w:rsidRPr="002A69A1" w14:paraId="54DEEBB6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D0D8C" w14:textId="77777777" w:rsidR="009854DA" w:rsidRPr="002A69A1" w:rsidRDefault="009854DA" w:rsidP="00985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8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DAC92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47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2286A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CHAMPA TONG 5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5605F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THAILAND</w:t>
            </w:r>
          </w:p>
        </w:tc>
      </w:tr>
      <w:tr w:rsidR="009854DA" w:rsidRPr="002A69A1" w14:paraId="4F28C15A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57EBC" w14:textId="77777777" w:rsidR="009854DA" w:rsidRPr="002A69A1" w:rsidRDefault="009854DA" w:rsidP="00985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8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BAF10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50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7DE91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GIAL HONDERAWA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22DED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I LANKA</w:t>
            </w:r>
          </w:p>
        </w:tc>
      </w:tr>
      <w:tr w:rsidR="009854DA" w:rsidRPr="002A69A1" w14:paraId="230BE531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E74E1" w14:textId="77777777" w:rsidR="009854DA" w:rsidRPr="002A69A1" w:rsidRDefault="009854DA" w:rsidP="00985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8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6DE1E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51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3DA7A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GODA HEENATI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128EE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I LANKA</w:t>
            </w:r>
          </w:p>
        </w:tc>
      </w:tr>
      <w:tr w:rsidR="009854DA" w:rsidRPr="002A69A1" w14:paraId="643FBD68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45228" w14:textId="77777777" w:rsidR="009854DA" w:rsidRPr="002A69A1" w:rsidRDefault="009854DA" w:rsidP="00985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8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09BB4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53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213B2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LUA S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A5C31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VIETNAM</w:t>
            </w:r>
          </w:p>
        </w:tc>
      </w:tr>
      <w:tr w:rsidR="009854DA" w:rsidRPr="002A69A1" w14:paraId="7A0CB12F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2377D" w14:textId="77777777" w:rsidR="009854DA" w:rsidRPr="002A69A1" w:rsidRDefault="009854DA" w:rsidP="00985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9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7A826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54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AAFD2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CARREO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7C20F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PHILLIPPINES</w:t>
            </w:r>
          </w:p>
        </w:tc>
      </w:tr>
      <w:tr w:rsidR="009854DA" w:rsidRPr="002A69A1" w14:paraId="54E6CF36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6477E" w14:textId="77777777" w:rsidR="009854DA" w:rsidRPr="002A69A1" w:rsidRDefault="009854DA" w:rsidP="00985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9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18A83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69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B7FFB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JYOT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9A976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BANGLADESH</w:t>
            </w:r>
          </w:p>
        </w:tc>
      </w:tr>
      <w:tr w:rsidR="009854DA" w:rsidRPr="002A69A1" w14:paraId="792892A6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81F10" w14:textId="77777777" w:rsidR="009854DA" w:rsidRPr="002A69A1" w:rsidRDefault="009854DA" w:rsidP="00985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9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C777E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72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0C59D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ARC 1502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9CB49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INDIA</w:t>
            </w:r>
          </w:p>
        </w:tc>
      </w:tr>
      <w:tr w:rsidR="009854DA" w:rsidRPr="002A69A1" w14:paraId="1D6BB80F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ED00F" w14:textId="77777777" w:rsidR="009854DA" w:rsidRPr="002A69A1" w:rsidRDefault="009854DA" w:rsidP="00985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9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09CB4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80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86347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BHASAMANIK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59C58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INDIA</w:t>
            </w:r>
          </w:p>
        </w:tc>
      </w:tr>
      <w:tr w:rsidR="009854DA" w:rsidRPr="002A69A1" w14:paraId="514520E9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0D3FE" w14:textId="77777777" w:rsidR="009854DA" w:rsidRPr="002A69A1" w:rsidRDefault="009854DA" w:rsidP="00985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9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18820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81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FE6B9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US03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342C3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CAMEROON</w:t>
            </w:r>
          </w:p>
        </w:tc>
      </w:tr>
      <w:tr w:rsidR="009854DA" w:rsidRPr="002A69A1" w14:paraId="77B70AE7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C5DF7" w14:textId="77777777" w:rsidR="009854DA" w:rsidRPr="002A69A1" w:rsidRDefault="009854DA" w:rsidP="00985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9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DA5F8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82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501BE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PANAKALI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0D061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I LANKA</w:t>
            </w:r>
          </w:p>
        </w:tc>
      </w:tr>
      <w:tr w:rsidR="009854DA" w:rsidRPr="002A69A1" w14:paraId="50C9F26A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A2EE3" w14:textId="77777777" w:rsidR="009854DA" w:rsidRPr="002A69A1" w:rsidRDefault="009854DA" w:rsidP="00985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9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594C1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83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8853B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POONAGARI PERUMAL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C0F75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I LANKA</w:t>
            </w:r>
          </w:p>
        </w:tc>
      </w:tr>
      <w:tr w:rsidR="009854DA" w:rsidRPr="002A69A1" w14:paraId="58DE2A79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5B089" w14:textId="77777777" w:rsidR="009854DA" w:rsidRPr="002A69A1" w:rsidRDefault="009854DA" w:rsidP="00985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9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2646A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84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31F08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UNNAMED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A5EA7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I LANKA</w:t>
            </w:r>
          </w:p>
        </w:tc>
      </w:tr>
      <w:tr w:rsidR="009854DA" w:rsidRPr="002A69A1" w14:paraId="6469BDD1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03CE5" w14:textId="77777777" w:rsidR="009854DA" w:rsidRPr="002A69A1" w:rsidRDefault="009854DA" w:rsidP="00985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9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D0E56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88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BB75C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GUAN-YIN-TSA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60E27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CHINA</w:t>
            </w:r>
          </w:p>
        </w:tc>
      </w:tr>
      <w:tr w:rsidR="009854DA" w:rsidRPr="002A69A1" w14:paraId="7F340B94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3D7FD" w14:textId="77777777" w:rsidR="009854DA" w:rsidRPr="002A69A1" w:rsidRDefault="009854DA" w:rsidP="00985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9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1CF50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90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B1811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T 31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6FC25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INDIA</w:t>
            </w:r>
          </w:p>
        </w:tc>
      </w:tr>
      <w:tr w:rsidR="009854DA" w:rsidRPr="002A69A1" w14:paraId="54154106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D1B70" w14:textId="77777777" w:rsidR="009854DA" w:rsidRPr="002A69A1" w:rsidRDefault="009854DA" w:rsidP="00985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2561B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92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E090D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VATA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DF6E2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I LANKA</w:t>
            </w:r>
          </w:p>
        </w:tc>
      </w:tr>
    </w:tbl>
    <w:p w14:paraId="41738D98" w14:textId="1A52E9AF" w:rsidR="00195950" w:rsidRPr="002A69A1" w:rsidRDefault="00195950">
      <w:pPr>
        <w:rPr>
          <w:rFonts w:ascii="Times New Roman" w:hAnsi="Times New Roman" w:cs="Times New Roman"/>
          <w:sz w:val="24"/>
          <w:szCs w:val="24"/>
        </w:rPr>
      </w:pPr>
    </w:p>
    <w:p w14:paraId="7A531B7A" w14:textId="7EC8250E" w:rsidR="009854DA" w:rsidRPr="002A69A1" w:rsidRDefault="009854D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A69A1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226739" w:rsidRPr="002A69A1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2A69A1">
        <w:rPr>
          <w:rFonts w:ascii="Times New Roman" w:hAnsi="Times New Roman" w:cs="Times New Roman"/>
          <w:b/>
          <w:bCs/>
          <w:sz w:val="24"/>
          <w:szCs w:val="24"/>
        </w:rPr>
        <w:t xml:space="preserve"> 2</w:t>
      </w:r>
    </w:p>
    <w:p w14:paraId="083FAC9F" w14:textId="3AE63AEE" w:rsidR="009854DA" w:rsidRPr="002A69A1" w:rsidRDefault="009854D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A69A1">
        <w:rPr>
          <w:rFonts w:ascii="Times New Roman" w:hAnsi="Times New Roman" w:cs="Times New Roman"/>
          <w:b/>
          <w:bCs/>
          <w:sz w:val="24"/>
          <w:szCs w:val="24"/>
        </w:rPr>
        <w:t>List of 64 Thai-germplasm rice</w:t>
      </w:r>
      <w:r w:rsidR="00226739" w:rsidRPr="002A69A1">
        <w:rPr>
          <w:rFonts w:ascii="Times New Roman" w:hAnsi="Times New Roman" w:cs="Times New Roman"/>
          <w:b/>
          <w:bCs/>
          <w:sz w:val="24"/>
          <w:szCs w:val="24"/>
        </w:rPr>
        <w:t xml:space="preserve"> used in phenotypic screening</w:t>
      </w:r>
    </w:p>
    <w:tbl>
      <w:tblPr>
        <w:tblW w:w="2352" w:type="dxa"/>
        <w:tblLook w:val="04A0" w:firstRow="1" w:lastRow="0" w:firstColumn="1" w:lastColumn="0" w:noHBand="0" w:noVBand="1"/>
      </w:tblPr>
      <w:tblGrid>
        <w:gridCol w:w="960"/>
        <w:gridCol w:w="1597"/>
      </w:tblGrid>
      <w:tr w:rsidR="009854DA" w:rsidRPr="002A69A1" w14:paraId="59C1319D" w14:textId="77777777" w:rsidTr="009854DA">
        <w:trPr>
          <w:trHeight w:val="525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51A55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A69A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ine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0184D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A69A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ame</w:t>
            </w:r>
          </w:p>
        </w:tc>
      </w:tr>
      <w:tr w:rsidR="009854DA" w:rsidRPr="002A69A1" w14:paraId="60DC71AA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94699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6515F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</w:rPr>
              <w:t>GS4000</w:t>
            </w:r>
          </w:p>
        </w:tc>
      </w:tr>
      <w:tr w:rsidR="009854DA" w:rsidRPr="002A69A1" w14:paraId="71EE2C81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183E4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2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D8257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</w:rPr>
              <w:t>GS14386</w:t>
            </w:r>
          </w:p>
        </w:tc>
      </w:tr>
      <w:tr w:rsidR="009854DA" w:rsidRPr="002A69A1" w14:paraId="4AB8B774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E3617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DF97A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</w:rPr>
              <w:t>GS16233</w:t>
            </w:r>
          </w:p>
        </w:tc>
      </w:tr>
      <w:tr w:rsidR="009854DA" w:rsidRPr="002A69A1" w14:paraId="12263ECC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2B9D4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FC7F2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</w:rPr>
              <w:t>GS3816</w:t>
            </w:r>
          </w:p>
        </w:tc>
      </w:tr>
      <w:tr w:rsidR="009854DA" w:rsidRPr="002A69A1" w14:paraId="5EE79DD2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3CE35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AA6A4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</w:rPr>
              <w:t>GS220</w:t>
            </w:r>
          </w:p>
        </w:tc>
      </w:tr>
      <w:tr w:rsidR="009854DA" w:rsidRPr="002A69A1" w14:paraId="2190BCC0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E5CA0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45013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</w:rPr>
              <w:t>GS24602</w:t>
            </w:r>
          </w:p>
        </w:tc>
      </w:tr>
      <w:tr w:rsidR="009854DA" w:rsidRPr="002A69A1" w14:paraId="78E66916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5CF0B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4A2CE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</w:rPr>
              <w:t>GS843</w:t>
            </w:r>
          </w:p>
        </w:tc>
      </w:tr>
      <w:tr w:rsidR="009854DA" w:rsidRPr="002A69A1" w14:paraId="2F6D4051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A704C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2DE77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</w:rPr>
              <w:t>GS4216</w:t>
            </w:r>
          </w:p>
        </w:tc>
      </w:tr>
      <w:tr w:rsidR="009854DA" w:rsidRPr="002A69A1" w14:paraId="12092CCA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9290A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80E4B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</w:rPr>
              <w:t>GS6380</w:t>
            </w:r>
          </w:p>
        </w:tc>
      </w:tr>
      <w:tr w:rsidR="009854DA" w:rsidRPr="002A69A1" w14:paraId="7F850C37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7F72F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28996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</w:rPr>
              <w:t>GS6902</w:t>
            </w:r>
          </w:p>
        </w:tc>
      </w:tr>
      <w:tr w:rsidR="009854DA" w:rsidRPr="002A69A1" w14:paraId="6B782EA5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29A2F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1CED2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</w:rPr>
              <w:t>AYUTTHAYA</w:t>
            </w:r>
          </w:p>
        </w:tc>
      </w:tr>
      <w:tr w:rsidR="009854DA" w:rsidRPr="002A69A1" w14:paraId="0D04EDD6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26068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96858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</w:rPr>
              <w:t>GS2023</w:t>
            </w:r>
          </w:p>
        </w:tc>
      </w:tr>
      <w:tr w:rsidR="009854DA" w:rsidRPr="002A69A1" w14:paraId="3C8FA25E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4D395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5AE61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</w:rPr>
              <w:t>GS21962</w:t>
            </w:r>
          </w:p>
        </w:tc>
      </w:tr>
      <w:tr w:rsidR="009854DA" w:rsidRPr="002A69A1" w14:paraId="6905B235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4D5E6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ECC04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</w:rPr>
              <w:t>GS1237</w:t>
            </w:r>
          </w:p>
        </w:tc>
      </w:tr>
      <w:tr w:rsidR="009854DA" w:rsidRPr="002A69A1" w14:paraId="5AF69E8E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285A8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E2ED0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</w:rPr>
              <w:t>GS16433</w:t>
            </w:r>
          </w:p>
        </w:tc>
      </w:tr>
      <w:tr w:rsidR="009854DA" w:rsidRPr="002A69A1" w14:paraId="36FA36D8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D81E2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C92D7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</w:rPr>
              <w:t>GS3972</w:t>
            </w:r>
          </w:p>
        </w:tc>
      </w:tr>
      <w:tr w:rsidR="009854DA" w:rsidRPr="002A69A1" w14:paraId="4F5F501F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6D629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2A6A1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</w:rPr>
              <w:t>GS12923</w:t>
            </w:r>
          </w:p>
        </w:tc>
      </w:tr>
      <w:tr w:rsidR="009854DA" w:rsidRPr="002A69A1" w14:paraId="37C7DA54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182BE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15F74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</w:rPr>
              <w:t>GS3779</w:t>
            </w:r>
          </w:p>
        </w:tc>
      </w:tr>
      <w:tr w:rsidR="009854DA" w:rsidRPr="002A69A1" w14:paraId="5AF76883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FA5A8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2C90A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</w:rPr>
              <w:t>GS13014</w:t>
            </w:r>
          </w:p>
        </w:tc>
      </w:tr>
      <w:tr w:rsidR="009854DA" w:rsidRPr="002A69A1" w14:paraId="227D9723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1484C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F7C39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</w:rPr>
              <w:t>GS24592</w:t>
            </w:r>
          </w:p>
        </w:tc>
      </w:tr>
      <w:tr w:rsidR="009854DA" w:rsidRPr="002A69A1" w14:paraId="5503FA8A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BDA14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A0C3B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</w:rPr>
              <w:t>GS4827</w:t>
            </w:r>
          </w:p>
        </w:tc>
      </w:tr>
      <w:tr w:rsidR="009854DA" w:rsidRPr="002A69A1" w14:paraId="29CBDB47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F6870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63E2C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</w:rPr>
              <w:t>GS8161</w:t>
            </w:r>
          </w:p>
        </w:tc>
      </w:tr>
      <w:tr w:rsidR="009854DA" w:rsidRPr="002A69A1" w14:paraId="3F1B8D78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7FC9A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25034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</w:rPr>
              <w:t>GS6754</w:t>
            </w:r>
          </w:p>
        </w:tc>
      </w:tr>
      <w:tr w:rsidR="009854DA" w:rsidRPr="002A69A1" w14:paraId="30D6B101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EFF60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7C3FE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</w:rPr>
              <w:t>GS1033</w:t>
            </w:r>
          </w:p>
        </w:tc>
      </w:tr>
      <w:tr w:rsidR="009854DA" w:rsidRPr="002A69A1" w14:paraId="530D4D92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14303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4A727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</w:rPr>
              <w:t>GS4229</w:t>
            </w:r>
          </w:p>
        </w:tc>
      </w:tr>
      <w:tr w:rsidR="009854DA" w:rsidRPr="002A69A1" w14:paraId="7F5712DE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5C20A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1D7F8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</w:rPr>
              <w:t>GS6122</w:t>
            </w:r>
          </w:p>
        </w:tc>
      </w:tr>
      <w:tr w:rsidR="009854DA" w:rsidRPr="002A69A1" w14:paraId="030CFD7F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BBD51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AB135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</w:rPr>
              <w:t>GS2409</w:t>
            </w:r>
          </w:p>
        </w:tc>
      </w:tr>
      <w:tr w:rsidR="009854DA" w:rsidRPr="002A69A1" w14:paraId="09365318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5B04E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95888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</w:rPr>
              <w:t>GS3185</w:t>
            </w:r>
          </w:p>
        </w:tc>
      </w:tr>
      <w:tr w:rsidR="009854DA" w:rsidRPr="002A69A1" w14:paraId="06E39A03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E7299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F17DF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</w:rPr>
              <w:t>GS21857</w:t>
            </w:r>
          </w:p>
        </w:tc>
      </w:tr>
      <w:tr w:rsidR="009854DA" w:rsidRPr="002A69A1" w14:paraId="44EF3B0B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809F4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2BD91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</w:rPr>
              <w:t>Banna423</w:t>
            </w:r>
          </w:p>
        </w:tc>
      </w:tr>
      <w:tr w:rsidR="009854DA" w:rsidRPr="002A69A1" w14:paraId="0DDE387E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8E6E5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EA71F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</w:rPr>
              <w:t>GS4371</w:t>
            </w:r>
          </w:p>
        </w:tc>
      </w:tr>
      <w:tr w:rsidR="009854DA" w:rsidRPr="002A69A1" w14:paraId="1112850B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9E04A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E384B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</w:rPr>
              <w:t>GS16580</w:t>
            </w:r>
          </w:p>
        </w:tc>
      </w:tr>
      <w:tr w:rsidR="009854DA" w:rsidRPr="002A69A1" w14:paraId="6FCC6270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6AAC6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2351C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</w:rPr>
              <w:t>GS6757</w:t>
            </w:r>
          </w:p>
        </w:tc>
      </w:tr>
      <w:tr w:rsidR="009854DA" w:rsidRPr="002A69A1" w14:paraId="6E0FAEA6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958C7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F87F6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</w:rPr>
              <w:t>GS1284</w:t>
            </w:r>
          </w:p>
        </w:tc>
      </w:tr>
      <w:tr w:rsidR="009854DA" w:rsidRPr="002A69A1" w14:paraId="7D198995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BFEAD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63419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</w:rPr>
              <w:t>GS7032</w:t>
            </w:r>
          </w:p>
        </w:tc>
      </w:tr>
      <w:tr w:rsidR="009854DA" w:rsidRPr="002A69A1" w14:paraId="652CDE59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0058D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1C5C4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</w:rPr>
              <w:t>GS17758</w:t>
            </w:r>
          </w:p>
        </w:tc>
      </w:tr>
      <w:tr w:rsidR="009854DA" w:rsidRPr="002A69A1" w14:paraId="334C808C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AD6C6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E26A0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</w:rPr>
              <w:t>GS3388</w:t>
            </w:r>
          </w:p>
        </w:tc>
      </w:tr>
      <w:tr w:rsidR="009854DA" w:rsidRPr="002A69A1" w14:paraId="08D6A2FF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C4C16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F9792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</w:rPr>
              <w:t>GS1274</w:t>
            </w:r>
          </w:p>
        </w:tc>
      </w:tr>
      <w:tr w:rsidR="009854DA" w:rsidRPr="002A69A1" w14:paraId="7D13C47A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7B3C8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8BA66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</w:rPr>
              <w:t>GS1947</w:t>
            </w:r>
          </w:p>
        </w:tc>
      </w:tr>
      <w:tr w:rsidR="009854DA" w:rsidRPr="002A69A1" w14:paraId="2FA89611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56BF6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BAF16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</w:rPr>
              <w:t>GS13745</w:t>
            </w:r>
          </w:p>
        </w:tc>
      </w:tr>
      <w:tr w:rsidR="009854DA" w:rsidRPr="002A69A1" w14:paraId="6E1CE1C0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1D10E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DFFD9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</w:rPr>
              <w:t>GS9673</w:t>
            </w:r>
          </w:p>
        </w:tc>
      </w:tr>
      <w:tr w:rsidR="009854DA" w:rsidRPr="002A69A1" w14:paraId="1D4885C0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D6C40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EBA93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</w:rPr>
              <w:t>GS10613</w:t>
            </w:r>
          </w:p>
        </w:tc>
      </w:tr>
      <w:tr w:rsidR="009854DA" w:rsidRPr="002A69A1" w14:paraId="155B4DE6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FE342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43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DF98C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</w:rPr>
              <w:t>GS16579</w:t>
            </w:r>
          </w:p>
        </w:tc>
      </w:tr>
      <w:tr w:rsidR="009854DA" w:rsidRPr="002A69A1" w14:paraId="2C350BE3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83975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13398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</w:rPr>
              <w:t>GS24590</w:t>
            </w:r>
          </w:p>
        </w:tc>
      </w:tr>
      <w:tr w:rsidR="009854DA" w:rsidRPr="002A69A1" w14:paraId="1AC9EFA8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5C9C0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98CC4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A69A1">
              <w:rPr>
                <w:rFonts w:ascii="Times New Roman" w:eastAsia="Times New Roman" w:hAnsi="Times New Roman" w:cs="Times New Roman"/>
                <w:color w:val="000000"/>
              </w:rPr>
              <w:t>Sungyod-Pattalung</w:t>
            </w:r>
            <w:proofErr w:type="spellEnd"/>
          </w:p>
        </w:tc>
      </w:tr>
      <w:tr w:rsidR="009854DA" w:rsidRPr="002A69A1" w14:paraId="2C9A23BF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BB934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CD593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A69A1">
              <w:rPr>
                <w:rFonts w:ascii="Times New Roman" w:eastAsia="Times New Roman" w:hAnsi="Times New Roman" w:cs="Times New Roman"/>
                <w:color w:val="000000"/>
              </w:rPr>
              <w:t>KaiModRin</w:t>
            </w:r>
            <w:proofErr w:type="spellEnd"/>
            <w:r w:rsidRPr="002A69A1">
              <w:rPr>
                <w:rFonts w:ascii="Times New Roman" w:eastAsia="Times New Roman" w:hAnsi="Times New Roman" w:cs="Times New Roman"/>
                <w:color w:val="000000"/>
              </w:rPr>
              <w:t xml:space="preserve"> 3</w:t>
            </w:r>
          </w:p>
        </w:tc>
      </w:tr>
      <w:tr w:rsidR="009854DA" w:rsidRPr="002A69A1" w14:paraId="7BB77448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A2AD5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9FC0F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</w:rPr>
              <w:t>GS8226</w:t>
            </w:r>
          </w:p>
        </w:tc>
      </w:tr>
      <w:tr w:rsidR="009854DA" w:rsidRPr="002A69A1" w14:paraId="00EE6171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4EE22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0717C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</w:rPr>
              <w:t>GS4446</w:t>
            </w:r>
          </w:p>
        </w:tc>
      </w:tr>
      <w:tr w:rsidR="009854DA" w:rsidRPr="002A69A1" w14:paraId="5F7D72EB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CD2CA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F65B3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</w:rPr>
              <w:t>GS7419</w:t>
            </w:r>
          </w:p>
        </w:tc>
      </w:tr>
      <w:tr w:rsidR="009854DA" w:rsidRPr="002A69A1" w14:paraId="09B389EB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E9AFA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C6174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</w:rPr>
              <w:t>GS16239</w:t>
            </w:r>
          </w:p>
        </w:tc>
      </w:tr>
      <w:tr w:rsidR="009854DA" w:rsidRPr="002A69A1" w14:paraId="21727E54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EA9A1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E543C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</w:rPr>
              <w:t>GS44525</w:t>
            </w:r>
          </w:p>
        </w:tc>
      </w:tr>
      <w:tr w:rsidR="009854DA" w:rsidRPr="002A69A1" w14:paraId="53EB3F72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53229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219FA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</w:rPr>
              <w:t>GS3092</w:t>
            </w:r>
          </w:p>
        </w:tc>
      </w:tr>
      <w:tr w:rsidR="009854DA" w:rsidRPr="002A69A1" w14:paraId="0575787F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DD807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52F53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</w:rPr>
              <w:t>GS1281</w:t>
            </w:r>
          </w:p>
        </w:tc>
      </w:tr>
      <w:tr w:rsidR="009854DA" w:rsidRPr="002A69A1" w14:paraId="1696DD4E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C5590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B3C58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</w:rPr>
              <w:t>GS6302</w:t>
            </w:r>
          </w:p>
        </w:tc>
      </w:tr>
      <w:tr w:rsidR="009854DA" w:rsidRPr="002A69A1" w14:paraId="559574EB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4AAF1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E9C78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</w:rPr>
              <w:t>GS7065</w:t>
            </w:r>
          </w:p>
        </w:tc>
      </w:tr>
      <w:tr w:rsidR="009854DA" w:rsidRPr="002A69A1" w14:paraId="0AEC28E9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34697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80C49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</w:rPr>
              <w:t>GS7130</w:t>
            </w:r>
          </w:p>
        </w:tc>
      </w:tr>
      <w:tr w:rsidR="009854DA" w:rsidRPr="002A69A1" w14:paraId="68B8824A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A24B3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EA764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</w:rPr>
              <w:t>GS3767</w:t>
            </w:r>
          </w:p>
        </w:tc>
      </w:tr>
      <w:tr w:rsidR="009854DA" w:rsidRPr="002A69A1" w14:paraId="329B0C7C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B3E5B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3EAFE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</w:rPr>
              <w:t>GS23436</w:t>
            </w:r>
          </w:p>
        </w:tc>
      </w:tr>
      <w:tr w:rsidR="009854DA" w:rsidRPr="002A69A1" w14:paraId="529F41A7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AAE6B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1E948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</w:rPr>
              <w:t>GS24607</w:t>
            </w:r>
          </w:p>
        </w:tc>
      </w:tr>
      <w:tr w:rsidR="009854DA" w:rsidRPr="002A69A1" w14:paraId="275C75FC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68872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D6305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</w:rPr>
              <w:t>GS8137</w:t>
            </w:r>
          </w:p>
        </w:tc>
      </w:tr>
      <w:tr w:rsidR="009854DA" w:rsidRPr="002A69A1" w14:paraId="7057C6B2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6FCBF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AE7B4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</w:rPr>
              <w:t>GS21963</w:t>
            </w:r>
          </w:p>
        </w:tc>
      </w:tr>
      <w:tr w:rsidR="009854DA" w:rsidRPr="002A69A1" w14:paraId="17D5519D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E807D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435EC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</w:rPr>
              <w:t>GS9821</w:t>
            </w:r>
          </w:p>
        </w:tc>
      </w:tr>
      <w:tr w:rsidR="009854DA" w:rsidRPr="002A69A1" w14:paraId="25B1851C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8B452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AA825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</w:rPr>
              <w:t>GS7032</w:t>
            </w:r>
          </w:p>
        </w:tc>
      </w:tr>
      <w:tr w:rsidR="009854DA" w:rsidRPr="002A69A1" w14:paraId="296EA861" w14:textId="77777777" w:rsidTr="009854D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C4BC7" w14:textId="77777777" w:rsidR="009854DA" w:rsidRPr="002A69A1" w:rsidRDefault="009854DA" w:rsidP="00985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3EB81" w14:textId="77777777" w:rsidR="009854DA" w:rsidRPr="002A69A1" w:rsidRDefault="009854DA" w:rsidP="00985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9A1">
              <w:rPr>
                <w:rFonts w:ascii="Times New Roman" w:eastAsia="Times New Roman" w:hAnsi="Times New Roman" w:cs="Times New Roman"/>
                <w:color w:val="000000"/>
              </w:rPr>
              <w:t>GS11191</w:t>
            </w:r>
          </w:p>
        </w:tc>
      </w:tr>
    </w:tbl>
    <w:p w14:paraId="0C63D84E" w14:textId="77777777" w:rsidR="00B10D79" w:rsidRDefault="00B10D7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EFDAC0A" w14:textId="142AE861" w:rsidR="00226739" w:rsidRPr="002A69A1" w:rsidRDefault="0022673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A69A1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="00B10D79">
        <w:rPr>
          <w:rFonts w:ascii="Times New Roman" w:hAnsi="Times New Roman" w:cs="Times New Roman"/>
          <w:b/>
          <w:bCs/>
          <w:sz w:val="24"/>
          <w:szCs w:val="24"/>
        </w:rPr>
        <w:t xml:space="preserve"> 3</w:t>
      </w:r>
    </w:p>
    <w:p w14:paraId="24272D30" w14:textId="298D3291" w:rsidR="00226739" w:rsidRPr="002A69A1" w:rsidRDefault="00226739">
      <w:pPr>
        <w:rPr>
          <w:rFonts w:ascii="Times New Roman" w:hAnsi="Times New Roman" w:cs="Times New Roman"/>
          <w:sz w:val="24"/>
          <w:szCs w:val="24"/>
        </w:rPr>
      </w:pPr>
      <w:r w:rsidRPr="002A69A1">
        <w:rPr>
          <w:rFonts w:ascii="Times New Roman" w:hAnsi="Times New Roman" w:cs="Times New Roman"/>
          <w:b/>
          <w:bCs/>
          <w:sz w:val="24"/>
          <w:szCs w:val="24"/>
        </w:rPr>
        <w:t xml:space="preserve">Genotype data of 57 </w:t>
      </w:r>
      <w:r w:rsidR="006C736A" w:rsidRPr="002A69A1">
        <w:rPr>
          <w:rFonts w:ascii="Times New Roman" w:hAnsi="Times New Roman" w:cs="Times New Roman"/>
          <w:b/>
          <w:bCs/>
          <w:sz w:val="24"/>
          <w:szCs w:val="24"/>
        </w:rPr>
        <w:t xml:space="preserve">plants of </w:t>
      </w:r>
      <w:r w:rsidRPr="002A69A1">
        <w:rPr>
          <w:rFonts w:ascii="Times New Roman" w:hAnsi="Times New Roman" w:cs="Times New Roman"/>
          <w:b/>
          <w:bCs/>
          <w:sz w:val="24"/>
          <w:szCs w:val="24"/>
        </w:rPr>
        <w:t xml:space="preserve">F2 generation </w:t>
      </w:r>
      <w:r w:rsidR="006C736A" w:rsidRPr="002A69A1">
        <w:rPr>
          <w:rFonts w:ascii="Times New Roman" w:hAnsi="Times New Roman" w:cs="Times New Roman"/>
          <w:b/>
          <w:bCs/>
          <w:sz w:val="24"/>
          <w:szCs w:val="24"/>
        </w:rPr>
        <w:t xml:space="preserve">from Dharia (Papillae) crossed to </w:t>
      </w:r>
      <w:proofErr w:type="spellStart"/>
      <w:r w:rsidR="006C736A" w:rsidRPr="002A69A1">
        <w:rPr>
          <w:rFonts w:ascii="Times New Roman" w:hAnsi="Times New Roman" w:cs="Times New Roman"/>
          <w:b/>
          <w:bCs/>
          <w:sz w:val="24"/>
          <w:szCs w:val="24"/>
        </w:rPr>
        <w:t>Phatum</w:t>
      </w:r>
      <w:proofErr w:type="spellEnd"/>
      <w:r w:rsidR="00F621BD" w:rsidRPr="002A69A1">
        <w:rPr>
          <w:rFonts w:ascii="Times New Roman" w:hAnsi="Times New Roman" w:cs="Times New Roman"/>
          <w:b/>
          <w:bCs/>
          <w:sz w:val="24"/>
          <w:szCs w:val="24"/>
        </w:rPr>
        <w:t xml:space="preserve"> T</w:t>
      </w:r>
      <w:r w:rsidR="006C736A" w:rsidRPr="002A69A1">
        <w:rPr>
          <w:rFonts w:ascii="Times New Roman" w:hAnsi="Times New Roman" w:cs="Times New Roman"/>
          <w:b/>
          <w:bCs/>
          <w:sz w:val="24"/>
          <w:szCs w:val="24"/>
        </w:rPr>
        <w:t>ani1</w:t>
      </w:r>
      <w:r w:rsidR="00F621BD" w:rsidRPr="002A69A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C736A" w:rsidRPr="002A69A1">
        <w:rPr>
          <w:rFonts w:ascii="Times New Roman" w:hAnsi="Times New Roman" w:cs="Times New Roman"/>
          <w:b/>
          <w:bCs/>
          <w:sz w:val="24"/>
          <w:szCs w:val="24"/>
        </w:rPr>
        <w:t>(Less papillae).</w:t>
      </w:r>
      <w:r w:rsidR="006C736A" w:rsidRPr="002A69A1">
        <w:rPr>
          <w:rFonts w:ascii="Times New Roman" w:hAnsi="Times New Roman" w:cs="Times New Roman"/>
          <w:sz w:val="24"/>
          <w:szCs w:val="24"/>
        </w:rPr>
        <w:t xml:space="preserve"> The </w:t>
      </w:r>
      <w:r w:rsidR="003404F9" w:rsidRPr="002A69A1">
        <w:rPr>
          <w:rFonts w:ascii="Times New Roman" w:hAnsi="Times New Roman" w:cs="Times New Roman"/>
          <w:sz w:val="24"/>
          <w:szCs w:val="24"/>
        </w:rPr>
        <w:t>F3 population used in pathogen experiment was derived from the sample no 103.</w:t>
      </w:r>
    </w:p>
    <w:tbl>
      <w:tblPr>
        <w:tblW w:w="5575" w:type="dxa"/>
        <w:tblLook w:val="04A0" w:firstRow="1" w:lastRow="0" w:firstColumn="1" w:lastColumn="0" w:noHBand="0" w:noVBand="1"/>
      </w:tblPr>
      <w:tblGrid>
        <w:gridCol w:w="540"/>
        <w:gridCol w:w="1411"/>
        <w:gridCol w:w="1620"/>
        <w:gridCol w:w="2070"/>
      </w:tblGrid>
      <w:tr w:rsidR="006C736A" w:rsidRPr="002A69A1" w14:paraId="1E69F82E" w14:textId="77777777" w:rsidTr="006C736A">
        <w:trPr>
          <w:trHeight w:val="480"/>
        </w:trPr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2C9E1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No.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7833F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Sample nam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2DECF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Phenotype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A5349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Genotype</w:t>
            </w:r>
          </w:p>
        </w:tc>
      </w:tr>
      <w:tr w:rsidR="006C736A" w:rsidRPr="002A69A1" w14:paraId="6DB28E1C" w14:textId="77777777" w:rsidTr="006C736A">
        <w:trPr>
          <w:trHeight w:val="300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2C7CA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1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76A60" w14:textId="7AB5A010" w:rsidR="006C736A" w:rsidRPr="002A69A1" w:rsidRDefault="00F621BD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P</w:t>
            </w:r>
            <w:r w:rsidR="006C736A" w:rsidRPr="002A69A1">
              <w:rPr>
                <w:rFonts w:ascii="Times New Roman" w:eastAsia="Times New Roman" w:hAnsi="Times New Roman" w:cs="Times New Roman"/>
                <w:szCs w:val="24"/>
              </w:rPr>
              <w:t>T 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89E20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Less papill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6DC69" w14:textId="77777777" w:rsidR="006C736A" w:rsidRPr="002A69A1" w:rsidRDefault="006C736A" w:rsidP="006C736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Homozygous GA/GA</w:t>
            </w:r>
          </w:p>
        </w:tc>
      </w:tr>
      <w:tr w:rsidR="006C736A" w:rsidRPr="002A69A1" w14:paraId="4BCF030F" w14:textId="77777777" w:rsidTr="006C736A">
        <w:trPr>
          <w:trHeight w:val="300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2C141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2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CC8D5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Dharia (126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174B5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Papill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74215" w14:textId="77777777" w:rsidR="006C736A" w:rsidRPr="002A69A1" w:rsidRDefault="006C736A" w:rsidP="006C736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Homozygous CT/CT</w:t>
            </w:r>
          </w:p>
        </w:tc>
      </w:tr>
      <w:tr w:rsidR="006C736A" w:rsidRPr="002A69A1" w14:paraId="45DE7D1F" w14:textId="77777777" w:rsidTr="006C736A">
        <w:trPr>
          <w:trHeight w:val="300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531B6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3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0F619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DF4E5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Less papill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8F0E6" w14:textId="77777777" w:rsidR="006C736A" w:rsidRPr="002A69A1" w:rsidRDefault="006C736A" w:rsidP="006C736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Heterozygous GA/CT</w:t>
            </w:r>
          </w:p>
        </w:tc>
      </w:tr>
      <w:tr w:rsidR="006C736A" w:rsidRPr="002A69A1" w14:paraId="6C43E5B6" w14:textId="77777777" w:rsidTr="006C736A">
        <w:trPr>
          <w:trHeight w:val="300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2F8BD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4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D2268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1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DCF04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Less papill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BA133" w14:textId="77777777" w:rsidR="006C736A" w:rsidRPr="002A69A1" w:rsidRDefault="006C736A" w:rsidP="006C736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Homozygous GA/GA</w:t>
            </w:r>
          </w:p>
        </w:tc>
      </w:tr>
      <w:tr w:rsidR="006C736A" w:rsidRPr="002A69A1" w14:paraId="04A37B59" w14:textId="77777777" w:rsidTr="006C736A">
        <w:trPr>
          <w:trHeight w:val="300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05C33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5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DC559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2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8E9B4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Less papill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AA0B1" w14:textId="77777777" w:rsidR="006C736A" w:rsidRPr="002A69A1" w:rsidRDefault="006C736A" w:rsidP="006C736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Homozygous GA/GA</w:t>
            </w:r>
          </w:p>
        </w:tc>
      </w:tr>
      <w:tr w:rsidR="006C736A" w:rsidRPr="002A69A1" w14:paraId="5DBB4C52" w14:textId="77777777" w:rsidTr="006C736A">
        <w:trPr>
          <w:trHeight w:val="300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FBF08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6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04422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2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2CF54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Less papill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8907A" w14:textId="77777777" w:rsidR="006C736A" w:rsidRPr="002A69A1" w:rsidRDefault="006C736A" w:rsidP="006C736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Heterozygous GA/CT</w:t>
            </w:r>
          </w:p>
        </w:tc>
      </w:tr>
      <w:tr w:rsidR="006C736A" w:rsidRPr="002A69A1" w14:paraId="61C11E1F" w14:textId="77777777" w:rsidTr="006C736A">
        <w:trPr>
          <w:trHeight w:val="300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BC1E0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7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99CBF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7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F144B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Less papill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A50F9" w14:textId="77777777" w:rsidR="006C736A" w:rsidRPr="002A69A1" w:rsidRDefault="006C736A" w:rsidP="006C736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Heterozygous GA/CT</w:t>
            </w:r>
          </w:p>
        </w:tc>
      </w:tr>
      <w:tr w:rsidR="006C736A" w:rsidRPr="002A69A1" w14:paraId="5984789E" w14:textId="77777777" w:rsidTr="006C736A">
        <w:trPr>
          <w:trHeight w:val="300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D77E8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lastRenderedPageBreak/>
              <w:t>8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DE7A8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9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CF2D7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Less papill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D2802" w14:textId="77777777" w:rsidR="006C736A" w:rsidRPr="002A69A1" w:rsidRDefault="006C736A" w:rsidP="006C736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Heterozygous GA/CT</w:t>
            </w:r>
          </w:p>
        </w:tc>
      </w:tr>
      <w:tr w:rsidR="006C736A" w:rsidRPr="002A69A1" w14:paraId="7DF1DB20" w14:textId="77777777" w:rsidTr="006C736A">
        <w:trPr>
          <w:trHeight w:val="300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41F77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9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7E3EA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10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F26A8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Less papill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AB9AD" w14:textId="77777777" w:rsidR="006C736A" w:rsidRPr="002A69A1" w:rsidRDefault="006C736A" w:rsidP="006C736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Homozygous GA/GA</w:t>
            </w:r>
          </w:p>
        </w:tc>
      </w:tr>
      <w:tr w:rsidR="006C736A" w:rsidRPr="002A69A1" w14:paraId="4CF28FF0" w14:textId="77777777" w:rsidTr="006C736A">
        <w:trPr>
          <w:trHeight w:val="300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068CD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10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1609A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11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3F5DF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Less papill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C44A8" w14:textId="77777777" w:rsidR="006C736A" w:rsidRPr="002A69A1" w:rsidRDefault="006C736A" w:rsidP="006C736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Heterozygous GA/CT</w:t>
            </w:r>
          </w:p>
        </w:tc>
      </w:tr>
      <w:tr w:rsidR="006C736A" w:rsidRPr="002A69A1" w14:paraId="70FCF810" w14:textId="77777777" w:rsidTr="006C736A">
        <w:trPr>
          <w:trHeight w:val="300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8B8CA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11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5E59D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11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695C6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Less papill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C8952" w14:textId="77777777" w:rsidR="006C736A" w:rsidRPr="002A69A1" w:rsidRDefault="006C736A" w:rsidP="006C736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Homozygous GA/GA</w:t>
            </w:r>
          </w:p>
        </w:tc>
      </w:tr>
      <w:tr w:rsidR="006C736A" w:rsidRPr="002A69A1" w14:paraId="7CFA8C6D" w14:textId="77777777" w:rsidTr="006C736A">
        <w:trPr>
          <w:trHeight w:val="300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55F98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12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125B5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12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06246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Less papill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7093E" w14:textId="77777777" w:rsidR="006C736A" w:rsidRPr="002A69A1" w:rsidRDefault="006C736A" w:rsidP="006C736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Heterozygous GA/CT</w:t>
            </w:r>
          </w:p>
        </w:tc>
      </w:tr>
      <w:tr w:rsidR="006C736A" w:rsidRPr="002A69A1" w14:paraId="1250BCBA" w14:textId="77777777" w:rsidTr="006C736A">
        <w:trPr>
          <w:trHeight w:val="300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A29EF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13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784DF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12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1510E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Less papill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F4B18" w14:textId="77777777" w:rsidR="006C736A" w:rsidRPr="002A69A1" w:rsidRDefault="006C736A" w:rsidP="006C736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Heterozygous GA/CT</w:t>
            </w:r>
          </w:p>
        </w:tc>
      </w:tr>
      <w:tr w:rsidR="006C736A" w:rsidRPr="002A69A1" w14:paraId="362C4B74" w14:textId="77777777" w:rsidTr="006C736A">
        <w:trPr>
          <w:trHeight w:val="300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4D95A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14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32ADC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13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0199B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Less papill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3276D" w14:textId="77777777" w:rsidR="006C736A" w:rsidRPr="002A69A1" w:rsidRDefault="006C736A" w:rsidP="006C736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Heterozygous GA/CT</w:t>
            </w:r>
          </w:p>
        </w:tc>
      </w:tr>
      <w:tr w:rsidR="006C736A" w:rsidRPr="002A69A1" w14:paraId="6F11A967" w14:textId="77777777" w:rsidTr="006C736A">
        <w:trPr>
          <w:trHeight w:val="300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76639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15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984AE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14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3D73C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Less papill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4F257" w14:textId="77777777" w:rsidR="006C736A" w:rsidRPr="002A69A1" w:rsidRDefault="006C736A" w:rsidP="006C736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Homozygous GA/GA</w:t>
            </w:r>
          </w:p>
        </w:tc>
      </w:tr>
      <w:tr w:rsidR="006C736A" w:rsidRPr="002A69A1" w14:paraId="545B79BF" w14:textId="77777777" w:rsidTr="006C736A">
        <w:trPr>
          <w:trHeight w:val="300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CBE4B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16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D100B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15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D7D2A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Less papill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7A82D" w14:textId="77777777" w:rsidR="006C736A" w:rsidRPr="002A69A1" w:rsidRDefault="006C736A" w:rsidP="006C736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Heterozygous GA/CT</w:t>
            </w:r>
          </w:p>
        </w:tc>
      </w:tr>
      <w:tr w:rsidR="006C736A" w:rsidRPr="002A69A1" w14:paraId="3B866E70" w14:textId="77777777" w:rsidTr="006C736A">
        <w:trPr>
          <w:trHeight w:val="300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A8574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17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E90A7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15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02485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Less papill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5D197" w14:textId="77777777" w:rsidR="006C736A" w:rsidRPr="002A69A1" w:rsidRDefault="006C736A" w:rsidP="006C736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Heterozygous GA/CT</w:t>
            </w:r>
          </w:p>
        </w:tc>
      </w:tr>
      <w:tr w:rsidR="006C736A" w:rsidRPr="002A69A1" w14:paraId="4DE03273" w14:textId="77777777" w:rsidTr="006C736A">
        <w:trPr>
          <w:trHeight w:val="300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79DB3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18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99BCA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16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A8453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Less papill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34C3B" w14:textId="77777777" w:rsidR="006C736A" w:rsidRPr="002A69A1" w:rsidRDefault="006C736A" w:rsidP="006C736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Homozygous CT/CT</w:t>
            </w:r>
          </w:p>
        </w:tc>
      </w:tr>
      <w:tr w:rsidR="006C736A" w:rsidRPr="002A69A1" w14:paraId="3B555661" w14:textId="77777777" w:rsidTr="006C736A">
        <w:trPr>
          <w:trHeight w:val="300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C3667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19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FD1FA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16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74560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Less papill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D60C0" w14:textId="77777777" w:rsidR="006C736A" w:rsidRPr="002A69A1" w:rsidRDefault="006C736A" w:rsidP="006C736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Homozygous GA/GA</w:t>
            </w:r>
          </w:p>
        </w:tc>
      </w:tr>
      <w:tr w:rsidR="006C736A" w:rsidRPr="002A69A1" w14:paraId="19243955" w14:textId="77777777" w:rsidTr="006C736A">
        <w:trPr>
          <w:trHeight w:val="300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F9CA8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20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9B591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17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76206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Less papill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88508" w14:textId="77777777" w:rsidR="006C736A" w:rsidRPr="002A69A1" w:rsidRDefault="006C736A" w:rsidP="006C736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Heterozygous GA/CT</w:t>
            </w:r>
          </w:p>
        </w:tc>
      </w:tr>
      <w:tr w:rsidR="006C736A" w:rsidRPr="002A69A1" w14:paraId="1D8DFE4D" w14:textId="77777777" w:rsidTr="006C736A">
        <w:trPr>
          <w:trHeight w:val="300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838EA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21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C23FA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18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D05CA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Less papill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3D34D" w14:textId="77777777" w:rsidR="006C736A" w:rsidRPr="002A69A1" w:rsidRDefault="006C736A" w:rsidP="006C736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Homozygous GA/GA</w:t>
            </w:r>
          </w:p>
        </w:tc>
      </w:tr>
      <w:tr w:rsidR="006C736A" w:rsidRPr="002A69A1" w14:paraId="5503E5F9" w14:textId="77777777" w:rsidTr="006C736A">
        <w:trPr>
          <w:trHeight w:val="300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194D4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22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78673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18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D9FF3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Less papill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E13A1" w14:textId="77777777" w:rsidR="006C736A" w:rsidRPr="002A69A1" w:rsidRDefault="006C736A" w:rsidP="006C736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Heterozygous GA/CT</w:t>
            </w:r>
          </w:p>
        </w:tc>
      </w:tr>
      <w:tr w:rsidR="006C736A" w:rsidRPr="002A69A1" w14:paraId="6F49740B" w14:textId="77777777" w:rsidTr="006C736A">
        <w:trPr>
          <w:trHeight w:val="300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A5D2C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23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5210C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18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1AECF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Less papill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C3927" w14:textId="77777777" w:rsidR="006C736A" w:rsidRPr="002A69A1" w:rsidRDefault="006C736A" w:rsidP="006C736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Heterozygous GA/CT</w:t>
            </w:r>
          </w:p>
        </w:tc>
      </w:tr>
      <w:tr w:rsidR="006C736A" w:rsidRPr="002A69A1" w14:paraId="7519AD77" w14:textId="77777777" w:rsidTr="006C736A">
        <w:trPr>
          <w:trHeight w:val="300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5B2E5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24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CE06B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20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A5200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Less papill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87769" w14:textId="77777777" w:rsidR="006C736A" w:rsidRPr="002A69A1" w:rsidRDefault="006C736A" w:rsidP="006C736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Heterozygous GA/CT</w:t>
            </w:r>
          </w:p>
        </w:tc>
      </w:tr>
      <w:tr w:rsidR="006C736A" w:rsidRPr="002A69A1" w14:paraId="23F2142E" w14:textId="77777777" w:rsidTr="006C736A">
        <w:trPr>
          <w:trHeight w:val="300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0A284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25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79E90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22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AB07C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Less papill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16B67" w14:textId="77777777" w:rsidR="006C736A" w:rsidRPr="002A69A1" w:rsidRDefault="006C736A" w:rsidP="006C736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Homozygous CT/CT</w:t>
            </w:r>
          </w:p>
        </w:tc>
      </w:tr>
      <w:tr w:rsidR="006C736A" w:rsidRPr="002A69A1" w14:paraId="4DE9A72E" w14:textId="77777777" w:rsidTr="006C736A">
        <w:trPr>
          <w:trHeight w:val="300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CE04F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26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607FF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22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D9E8D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Less papill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843B0" w14:textId="77777777" w:rsidR="006C736A" w:rsidRPr="002A69A1" w:rsidRDefault="006C736A" w:rsidP="006C736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Heterozygous GA/CT</w:t>
            </w:r>
          </w:p>
        </w:tc>
      </w:tr>
      <w:tr w:rsidR="006C736A" w:rsidRPr="002A69A1" w14:paraId="029B4644" w14:textId="77777777" w:rsidTr="006C736A">
        <w:trPr>
          <w:trHeight w:val="300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F6D4D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27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0D16E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23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F341D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Less papill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F1D7F" w14:textId="77777777" w:rsidR="006C736A" w:rsidRPr="002A69A1" w:rsidRDefault="006C736A" w:rsidP="006C736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Homozygous CT/CT</w:t>
            </w:r>
          </w:p>
        </w:tc>
      </w:tr>
      <w:tr w:rsidR="006C736A" w:rsidRPr="002A69A1" w14:paraId="446E82BA" w14:textId="77777777" w:rsidTr="006C736A">
        <w:trPr>
          <w:trHeight w:val="300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349DD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28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56EBE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23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63621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Less papill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77849" w14:textId="77777777" w:rsidR="006C736A" w:rsidRPr="002A69A1" w:rsidRDefault="006C736A" w:rsidP="006C736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Homozygous CT/CT</w:t>
            </w:r>
          </w:p>
        </w:tc>
      </w:tr>
      <w:tr w:rsidR="006C736A" w:rsidRPr="002A69A1" w14:paraId="2AE17BC3" w14:textId="77777777" w:rsidTr="006C736A">
        <w:trPr>
          <w:trHeight w:val="300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9FD39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29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463E0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85EFE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Papill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10F37" w14:textId="77777777" w:rsidR="006C736A" w:rsidRPr="002A69A1" w:rsidRDefault="006C736A" w:rsidP="006C736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Heterozygous GA/CT</w:t>
            </w:r>
          </w:p>
        </w:tc>
      </w:tr>
      <w:tr w:rsidR="006C736A" w:rsidRPr="002A69A1" w14:paraId="068D293A" w14:textId="77777777" w:rsidTr="006C736A">
        <w:trPr>
          <w:trHeight w:val="300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5A5F5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30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C71BC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2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408F3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Papill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808FA" w14:textId="77777777" w:rsidR="006C736A" w:rsidRPr="002A69A1" w:rsidRDefault="006C736A" w:rsidP="006C736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Heterozygous GA/CT</w:t>
            </w:r>
          </w:p>
        </w:tc>
      </w:tr>
      <w:tr w:rsidR="006C736A" w:rsidRPr="002A69A1" w14:paraId="3B9018A0" w14:textId="77777777" w:rsidTr="006C736A">
        <w:trPr>
          <w:trHeight w:val="300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357B4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31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89917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3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5D535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Papill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12187" w14:textId="77777777" w:rsidR="006C736A" w:rsidRPr="002A69A1" w:rsidRDefault="006C736A" w:rsidP="006C736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Homozygous GA/GA</w:t>
            </w:r>
          </w:p>
        </w:tc>
      </w:tr>
      <w:tr w:rsidR="006C736A" w:rsidRPr="002A69A1" w14:paraId="4C73C08D" w14:textId="77777777" w:rsidTr="006C736A">
        <w:trPr>
          <w:trHeight w:val="300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D9123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32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5AB7A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4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05744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Papill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08D90" w14:textId="77777777" w:rsidR="006C736A" w:rsidRPr="002A69A1" w:rsidRDefault="006C736A" w:rsidP="006C736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Heterozygous GA/CT</w:t>
            </w:r>
          </w:p>
        </w:tc>
      </w:tr>
      <w:tr w:rsidR="006C736A" w:rsidRPr="002A69A1" w14:paraId="761AF164" w14:textId="77777777" w:rsidTr="006C736A">
        <w:trPr>
          <w:trHeight w:val="300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EC900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33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1CE6E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5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92C1A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Papill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DA8A0" w14:textId="77777777" w:rsidR="006C736A" w:rsidRPr="002A69A1" w:rsidRDefault="006C736A" w:rsidP="006C736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Heterozygous GA/CT</w:t>
            </w:r>
          </w:p>
        </w:tc>
      </w:tr>
      <w:tr w:rsidR="006C736A" w:rsidRPr="002A69A1" w14:paraId="1642FFD0" w14:textId="77777777" w:rsidTr="006C736A">
        <w:trPr>
          <w:trHeight w:val="300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B7F7E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34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6C97D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6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C632E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Papill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5B0F8" w14:textId="77777777" w:rsidR="006C736A" w:rsidRPr="002A69A1" w:rsidRDefault="006C736A" w:rsidP="006C736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Homozygous CT/CT</w:t>
            </w:r>
          </w:p>
        </w:tc>
      </w:tr>
      <w:tr w:rsidR="006C736A" w:rsidRPr="002A69A1" w14:paraId="6FED4E40" w14:textId="77777777" w:rsidTr="006C736A">
        <w:trPr>
          <w:trHeight w:val="300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C84F6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lastRenderedPageBreak/>
              <w:t>35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5A643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8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82A76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Papill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1CDB3" w14:textId="77777777" w:rsidR="006C736A" w:rsidRPr="002A69A1" w:rsidRDefault="006C736A" w:rsidP="006C736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Heterozygous GA/CT</w:t>
            </w:r>
          </w:p>
        </w:tc>
      </w:tr>
      <w:tr w:rsidR="006C736A" w:rsidRPr="002A69A1" w14:paraId="2CBE52EF" w14:textId="77777777" w:rsidTr="006C736A">
        <w:trPr>
          <w:trHeight w:val="300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FE1C3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36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4E111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8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AF9F4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Papill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3E8FF" w14:textId="77777777" w:rsidR="006C736A" w:rsidRPr="002A69A1" w:rsidRDefault="006C736A" w:rsidP="006C736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Heterozygous GA/CT</w:t>
            </w:r>
          </w:p>
        </w:tc>
      </w:tr>
      <w:tr w:rsidR="006C736A" w:rsidRPr="002A69A1" w14:paraId="41EA35E0" w14:textId="77777777" w:rsidTr="006C736A">
        <w:trPr>
          <w:trHeight w:val="300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05B91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37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57AC2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8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316FB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Papill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55F00" w14:textId="77777777" w:rsidR="006C736A" w:rsidRPr="002A69A1" w:rsidRDefault="006C736A" w:rsidP="006C736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Homozygous GA/GA</w:t>
            </w:r>
          </w:p>
        </w:tc>
      </w:tr>
      <w:tr w:rsidR="006C736A" w:rsidRPr="002A69A1" w14:paraId="20EBE4B3" w14:textId="77777777" w:rsidTr="006C736A">
        <w:trPr>
          <w:trHeight w:val="300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1B907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38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4158A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8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B1A5D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Papill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F2358" w14:textId="77777777" w:rsidR="006C736A" w:rsidRPr="002A69A1" w:rsidRDefault="006C736A" w:rsidP="006C736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Heterozygous GA/CT</w:t>
            </w:r>
          </w:p>
        </w:tc>
      </w:tr>
      <w:tr w:rsidR="006C736A" w:rsidRPr="002A69A1" w14:paraId="19833770" w14:textId="77777777" w:rsidTr="006C736A">
        <w:trPr>
          <w:trHeight w:val="300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17914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39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EA3C4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9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D9C8D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Papill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B9AED" w14:textId="77777777" w:rsidR="006C736A" w:rsidRPr="002A69A1" w:rsidRDefault="006C736A" w:rsidP="006C736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Homozygous GA/GA</w:t>
            </w:r>
          </w:p>
        </w:tc>
      </w:tr>
      <w:tr w:rsidR="006C736A" w:rsidRPr="002A69A1" w14:paraId="3521BFC9" w14:textId="77777777" w:rsidTr="006C736A">
        <w:trPr>
          <w:trHeight w:val="300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28626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40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13E10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10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6D8FB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Papill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F07F9" w14:textId="77777777" w:rsidR="006C736A" w:rsidRPr="002A69A1" w:rsidRDefault="006C736A" w:rsidP="006C736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Homozygous GA/GA</w:t>
            </w:r>
          </w:p>
        </w:tc>
      </w:tr>
      <w:tr w:rsidR="006C736A" w:rsidRPr="002A69A1" w14:paraId="5A927D07" w14:textId="77777777" w:rsidTr="006C736A">
        <w:trPr>
          <w:trHeight w:val="300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7642C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41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AEA3C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10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9028D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Papill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38D5A" w14:textId="77777777" w:rsidR="006C736A" w:rsidRPr="002A69A1" w:rsidRDefault="006C736A" w:rsidP="006C73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Homozygous GA/GA</w:t>
            </w:r>
          </w:p>
        </w:tc>
      </w:tr>
      <w:tr w:rsidR="006C736A" w:rsidRPr="002A69A1" w14:paraId="10FE3031" w14:textId="77777777" w:rsidTr="006C736A">
        <w:trPr>
          <w:trHeight w:val="300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357E3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42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F75A3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10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09D58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Papill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11C7A" w14:textId="77777777" w:rsidR="006C736A" w:rsidRPr="002A69A1" w:rsidRDefault="006C736A" w:rsidP="006C736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Heterozygous GA/CT</w:t>
            </w:r>
          </w:p>
        </w:tc>
      </w:tr>
      <w:tr w:rsidR="006C736A" w:rsidRPr="002A69A1" w14:paraId="46B85AAF" w14:textId="77777777" w:rsidTr="006C736A">
        <w:trPr>
          <w:trHeight w:val="300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B804D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43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5BBCD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11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2794D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Papill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43094" w14:textId="77777777" w:rsidR="006C736A" w:rsidRPr="002A69A1" w:rsidRDefault="006C736A" w:rsidP="006C736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Homozygous CT/CT</w:t>
            </w:r>
          </w:p>
        </w:tc>
      </w:tr>
      <w:tr w:rsidR="006C736A" w:rsidRPr="002A69A1" w14:paraId="4A21A19D" w14:textId="77777777" w:rsidTr="006C736A">
        <w:trPr>
          <w:trHeight w:val="300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BB8E7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44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13AC8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12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8BB5C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Papill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894CF" w14:textId="77777777" w:rsidR="006C736A" w:rsidRPr="002A69A1" w:rsidRDefault="006C736A" w:rsidP="006C736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Heterozygous GA/CT</w:t>
            </w:r>
          </w:p>
        </w:tc>
      </w:tr>
      <w:tr w:rsidR="006C736A" w:rsidRPr="002A69A1" w14:paraId="2D70460B" w14:textId="77777777" w:rsidTr="006C736A">
        <w:trPr>
          <w:trHeight w:val="300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1EAC4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45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815CE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12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946F2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Papill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373DB" w14:textId="77777777" w:rsidR="006C736A" w:rsidRPr="002A69A1" w:rsidRDefault="006C736A" w:rsidP="006C736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Homozygous GA/GA</w:t>
            </w:r>
          </w:p>
        </w:tc>
      </w:tr>
      <w:tr w:rsidR="006C736A" w:rsidRPr="002A69A1" w14:paraId="3D520CD2" w14:textId="77777777" w:rsidTr="006C736A">
        <w:trPr>
          <w:trHeight w:val="300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BD14A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46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8CDB0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15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7AF8F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Papill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6B387" w14:textId="77777777" w:rsidR="006C736A" w:rsidRPr="002A69A1" w:rsidRDefault="006C736A" w:rsidP="006C736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Heterozygous GA/CT</w:t>
            </w:r>
          </w:p>
        </w:tc>
      </w:tr>
      <w:tr w:rsidR="006C736A" w:rsidRPr="002A69A1" w14:paraId="6C2B3509" w14:textId="77777777" w:rsidTr="006C736A">
        <w:trPr>
          <w:trHeight w:val="300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2B8C5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47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7274C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17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B5E42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Papill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BE70A" w14:textId="77777777" w:rsidR="006C736A" w:rsidRPr="002A69A1" w:rsidRDefault="006C736A" w:rsidP="006C736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Homozygous CT/CT</w:t>
            </w:r>
          </w:p>
        </w:tc>
      </w:tr>
      <w:tr w:rsidR="006C736A" w:rsidRPr="002A69A1" w14:paraId="48AD1E0A" w14:textId="77777777" w:rsidTr="006C736A">
        <w:trPr>
          <w:trHeight w:val="300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E8245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48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86F66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17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69032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Papill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6969F" w14:textId="77777777" w:rsidR="006C736A" w:rsidRPr="002A69A1" w:rsidRDefault="006C736A" w:rsidP="006C736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Heterozygous GA/CT</w:t>
            </w:r>
          </w:p>
        </w:tc>
      </w:tr>
      <w:tr w:rsidR="006C736A" w:rsidRPr="002A69A1" w14:paraId="5E111C82" w14:textId="77777777" w:rsidTr="006C736A">
        <w:trPr>
          <w:trHeight w:val="300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63C07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49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99C94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17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8B0E8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Papill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797A3" w14:textId="77777777" w:rsidR="006C736A" w:rsidRPr="002A69A1" w:rsidRDefault="006C736A" w:rsidP="006C736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Heterozygous GA/CT</w:t>
            </w:r>
          </w:p>
        </w:tc>
      </w:tr>
      <w:tr w:rsidR="006C736A" w:rsidRPr="002A69A1" w14:paraId="4E2F6CE3" w14:textId="77777777" w:rsidTr="006C736A">
        <w:trPr>
          <w:trHeight w:val="300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F8E54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50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403F5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20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8A6DE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Papill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67CD1" w14:textId="77777777" w:rsidR="006C736A" w:rsidRPr="002A69A1" w:rsidRDefault="006C736A" w:rsidP="006C736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Homozygous CT/CT</w:t>
            </w:r>
          </w:p>
        </w:tc>
      </w:tr>
      <w:tr w:rsidR="006C736A" w:rsidRPr="002A69A1" w14:paraId="1A78B1FF" w14:textId="77777777" w:rsidTr="006C736A">
        <w:trPr>
          <w:trHeight w:val="300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13030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51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24E3E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21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09231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Papill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52A69" w14:textId="77777777" w:rsidR="006C736A" w:rsidRPr="002A69A1" w:rsidRDefault="006C736A" w:rsidP="006C736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Homozygous CT/CT</w:t>
            </w:r>
          </w:p>
        </w:tc>
      </w:tr>
      <w:tr w:rsidR="006C736A" w:rsidRPr="002A69A1" w14:paraId="049A8EBE" w14:textId="77777777" w:rsidTr="006C736A">
        <w:trPr>
          <w:trHeight w:val="300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151CA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52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B772C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21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77CB9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Papill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87F5A" w14:textId="77777777" w:rsidR="006C736A" w:rsidRPr="002A69A1" w:rsidRDefault="006C736A" w:rsidP="006C736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Homozygous GA/GA</w:t>
            </w:r>
          </w:p>
        </w:tc>
      </w:tr>
      <w:tr w:rsidR="006C736A" w:rsidRPr="002A69A1" w14:paraId="7EC90B5B" w14:textId="77777777" w:rsidTr="006C736A">
        <w:trPr>
          <w:trHeight w:val="300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2C9D8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53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62D80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21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C4CA8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Papill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5BBF9" w14:textId="77777777" w:rsidR="006C736A" w:rsidRPr="002A69A1" w:rsidRDefault="006C736A" w:rsidP="006C736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Heterozygous GA/CT</w:t>
            </w:r>
          </w:p>
        </w:tc>
      </w:tr>
      <w:tr w:rsidR="006C736A" w:rsidRPr="002A69A1" w14:paraId="52EA0C10" w14:textId="77777777" w:rsidTr="006C736A">
        <w:trPr>
          <w:trHeight w:val="300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5A257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54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195E3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24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FD45F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Papill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3261E" w14:textId="77777777" w:rsidR="006C736A" w:rsidRPr="002A69A1" w:rsidRDefault="006C736A" w:rsidP="006C736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Heterozygous GA/CT</w:t>
            </w:r>
          </w:p>
        </w:tc>
      </w:tr>
      <w:tr w:rsidR="006C736A" w:rsidRPr="002A69A1" w14:paraId="261BFD2D" w14:textId="77777777" w:rsidTr="006C736A">
        <w:trPr>
          <w:trHeight w:val="300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DA05E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55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E3F32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24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B1D2F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Papill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B5A82" w14:textId="77777777" w:rsidR="006C736A" w:rsidRPr="002A69A1" w:rsidRDefault="006C736A" w:rsidP="006C736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Homozygous CT/CT</w:t>
            </w:r>
          </w:p>
        </w:tc>
      </w:tr>
      <w:tr w:rsidR="006C736A" w:rsidRPr="002A69A1" w14:paraId="04527C19" w14:textId="77777777" w:rsidTr="006C736A">
        <w:trPr>
          <w:trHeight w:val="300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C79EC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56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E0CA8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15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84C2A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Papillae, Less papill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EDDDF" w14:textId="77777777" w:rsidR="006C736A" w:rsidRPr="002A69A1" w:rsidRDefault="006C736A" w:rsidP="006C736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Heterozygous GA/CT</w:t>
            </w:r>
          </w:p>
        </w:tc>
      </w:tr>
      <w:tr w:rsidR="006C736A" w:rsidRPr="002A69A1" w14:paraId="3B756F26" w14:textId="77777777" w:rsidTr="006C736A">
        <w:trPr>
          <w:trHeight w:val="300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F7484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57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5D6F4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22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410CC" w14:textId="77777777" w:rsidR="006C736A" w:rsidRPr="002A69A1" w:rsidRDefault="006C736A" w:rsidP="006C7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-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57139" w14:textId="77777777" w:rsidR="006C736A" w:rsidRPr="002A69A1" w:rsidRDefault="006C736A" w:rsidP="006C736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2A69A1">
              <w:rPr>
                <w:rFonts w:ascii="Times New Roman" w:eastAsia="Times New Roman" w:hAnsi="Times New Roman" w:cs="Times New Roman"/>
                <w:szCs w:val="24"/>
              </w:rPr>
              <w:t>Heterozygous GA/CT</w:t>
            </w:r>
          </w:p>
        </w:tc>
      </w:tr>
    </w:tbl>
    <w:p w14:paraId="04F599C5" w14:textId="2603B1EE" w:rsidR="006C736A" w:rsidRDefault="006C736A">
      <w:pPr>
        <w:rPr>
          <w:rFonts w:ascii="Times New Roman" w:hAnsi="Times New Roman" w:cs="Times New Roman"/>
          <w:sz w:val="24"/>
          <w:szCs w:val="24"/>
        </w:rPr>
      </w:pPr>
    </w:p>
    <w:p w14:paraId="76CDC190" w14:textId="77777777" w:rsidR="00791873" w:rsidRPr="002A69A1" w:rsidRDefault="00791873">
      <w:pPr>
        <w:rPr>
          <w:rFonts w:ascii="Times New Roman" w:hAnsi="Times New Roman" w:cs="Times New Roman"/>
          <w:sz w:val="24"/>
          <w:szCs w:val="24"/>
        </w:rPr>
      </w:pPr>
    </w:p>
    <w:sectPr w:rsidR="00791873" w:rsidRPr="002A69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DengXian">
    <w:altName w:val="等线"/>
    <w:charset w:val="86"/>
    <w:family w:val="modern"/>
    <w:pitch w:val="fixed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Q3NrM0NDUwNzE3NTZS0lEKTi0uzszPAykwqgUAVy1fzCwAAAA="/>
  </w:docVars>
  <w:rsids>
    <w:rsidRoot w:val="00687213"/>
    <w:rsid w:val="0004072C"/>
    <w:rsid w:val="00116A13"/>
    <w:rsid w:val="0016722B"/>
    <w:rsid w:val="001725DD"/>
    <w:rsid w:val="00195950"/>
    <w:rsid w:val="00226739"/>
    <w:rsid w:val="002A69A1"/>
    <w:rsid w:val="002D0749"/>
    <w:rsid w:val="003404F9"/>
    <w:rsid w:val="00384695"/>
    <w:rsid w:val="003D4D0D"/>
    <w:rsid w:val="00463734"/>
    <w:rsid w:val="00491F64"/>
    <w:rsid w:val="005631C5"/>
    <w:rsid w:val="00596309"/>
    <w:rsid w:val="00687213"/>
    <w:rsid w:val="006C736A"/>
    <w:rsid w:val="00791873"/>
    <w:rsid w:val="008516C4"/>
    <w:rsid w:val="008B5A3B"/>
    <w:rsid w:val="009228B9"/>
    <w:rsid w:val="0093057B"/>
    <w:rsid w:val="009854DA"/>
    <w:rsid w:val="00A30220"/>
    <w:rsid w:val="00A70686"/>
    <w:rsid w:val="00B10D79"/>
    <w:rsid w:val="00F62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CBBC55"/>
  <w15:chartTrackingRefBased/>
  <w15:docId w15:val="{03438260-AC23-4426-92EA-C7FECDB33F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725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37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373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834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7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1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35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9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81A11D-16E7-4886-9373-7DB1F215C7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109</Words>
  <Characters>6322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tiara Kusumaningtyas PITALOKA</dc:creator>
  <cp:keywords/>
  <dc:description/>
  <cp:lastModifiedBy>admin</cp:lastModifiedBy>
  <cp:revision>3</cp:revision>
  <dcterms:created xsi:type="dcterms:W3CDTF">2021-04-27T01:56:00Z</dcterms:created>
  <dcterms:modified xsi:type="dcterms:W3CDTF">2021-04-27T08:35:00Z</dcterms:modified>
</cp:coreProperties>
</file>